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264A9C" w14:textId="5F114BF5" w:rsidR="0035059A" w:rsidRPr="00705CDE" w:rsidRDefault="00705CDE" w:rsidP="00705CDE">
      <w:pPr>
        <w:rPr>
          <w:b/>
          <w:bCs/>
        </w:rPr>
      </w:pPr>
      <w:r w:rsidRPr="00705CDE">
        <w:rPr>
          <w:b/>
          <w:bCs/>
        </w:rPr>
        <w:t>Supplement 2. Themes, sub-themes, and participant quotes</w:t>
      </w:r>
    </w:p>
    <w:tbl>
      <w:tblPr>
        <w:tblStyle w:val="TableGrid"/>
        <w:tblW w:w="14306" w:type="dxa"/>
        <w:tblLayout w:type="fixed"/>
        <w:tblLook w:val="04A0" w:firstRow="1" w:lastRow="0" w:firstColumn="1" w:lastColumn="0" w:noHBand="0" w:noVBand="1"/>
      </w:tblPr>
      <w:tblGrid>
        <w:gridCol w:w="2122"/>
        <w:gridCol w:w="1984"/>
        <w:gridCol w:w="10191"/>
        <w:gridCol w:w="9"/>
      </w:tblGrid>
      <w:tr w:rsidR="00705CDE" w14:paraId="11495DAD" w14:textId="77777777" w:rsidTr="00B574B8">
        <w:trPr>
          <w:gridAfter w:val="1"/>
          <w:wAfter w:w="9" w:type="dxa"/>
        </w:trPr>
        <w:tc>
          <w:tcPr>
            <w:tcW w:w="2122" w:type="dxa"/>
            <w:shd w:val="clear" w:color="auto" w:fill="D9D9D9" w:themeFill="background1" w:themeFillShade="D9"/>
          </w:tcPr>
          <w:p w14:paraId="3AA3080A" w14:textId="77777777" w:rsidR="00705CDE" w:rsidRPr="00A36165" w:rsidRDefault="00705CDE" w:rsidP="00B574B8">
            <w:pPr>
              <w:rPr>
                <w:b/>
                <w:bCs/>
              </w:rPr>
            </w:pPr>
            <w:r w:rsidRPr="00A36165">
              <w:rPr>
                <w:b/>
                <w:bCs/>
              </w:rPr>
              <w:t>Theme</w:t>
            </w:r>
          </w:p>
        </w:tc>
        <w:tc>
          <w:tcPr>
            <w:tcW w:w="1984" w:type="dxa"/>
            <w:shd w:val="clear" w:color="auto" w:fill="D9D9D9" w:themeFill="background1" w:themeFillShade="D9"/>
          </w:tcPr>
          <w:p w14:paraId="1B783D81" w14:textId="77777777" w:rsidR="00705CDE" w:rsidRPr="00A36165" w:rsidRDefault="00705CDE" w:rsidP="00B574B8">
            <w:pPr>
              <w:rPr>
                <w:b/>
                <w:bCs/>
              </w:rPr>
            </w:pPr>
            <w:r w:rsidRPr="00A36165">
              <w:rPr>
                <w:b/>
                <w:bCs/>
              </w:rPr>
              <w:t xml:space="preserve">Sub-theme </w:t>
            </w:r>
          </w:p>
        </w:tc>
        <w:tc>
          <w:tcPr>
            <w:tcW w:w="10191" w:type="dxa"/>
            <w:shd w:val="clear" w:color="auto" w:fill="D9D9D9" w:themeFill="background1" w:themeFillShade="D9"/>
          </w:tcPr>
          <w:p w14:paraId="6EDC377B" w14:textId="77777777" w:rsidR="00705CDE" w:rsidRPr="00A36165" w:rsidRDefault="00705CDE" w:rsidP="00B574B8">
            <w:pPr>
              <w:rPr>
                <w:b/>
                <w:bCs/>
              </w:rPr>
            </w:pPr>
            <w:r w:rsidRPr="00A36165">
              <w:rPr>
                <w:b/>
                <w:bCs/>
              </w:rPr>
              <w:t>Participant quote</w:t>
            </w:r>
          </w:p>
        </w:tc>
      </w:tr>
      <w:tr w:rsidR="00705CDE" w14:paraId="4A431668" w14:textId="77777777" w:rsidTr="00B574B8">
        <w:trPr>
          <w:gridAfter w:val="1"/>
          <w:wAfter w:w="9" w:type="dxa"/>
        </w:trPr>
        <w:tc>
          <w:tcPr>
            <w:tcW w:w="2122" w:type="dxa"/>
            <w:vMerge w:val="restart"/>
          </w:tcPr>
          <w:p w14:paraId="469B7037" w14:textId="77777777" w:rsidR="00705CDE" w:rsidRPr="00A36165" w:rsidRDefault="00705CDE" w:rsidP="00B574B8">
            <w:pPr>
              <w:rPr>
                <w:b/>
                <w:bCs/>
              </w:rPr>
            </w:pPr>
            <w:r w:rsidRPr="00A36165">
              <w:rPr>
                <w:b/>
                <w:bCs/>
              </w:rPr>
              <w:t>Facilitators of engagement with the intervention</w:t>
            </w:r>
          </w:p>
        </w:tc>
        <w:tc>
          <w:tcPr>
            <w:tcW w:w="1984" w:type="dxa"/>
            <w:vMerge w:val="restart"/>
          </w:tcPr>
          <w:p w14:paraId="542CDAED" w14:textId="77777777" w:rsidR="00705CDE" w:rsidRPr="00A36165" w:rsidRDefault="00705CDE" w:rsidP="00B574B8">
            <w:r w:rsidRPr="00A36165">
              <w:t>Motivational</w:t>
            </w:r>
            <w:r w:rsidRPr="00A36165">
              <w:rPr>
                <w:b/>
                <w:bCs/>
              </w:rPr>
              <w:t xml:space="preserve"> </w:t>
            </w:r>
            <w:r w:rsidRPr="00A36165">
              <w:t>language</w:t>
            </w:r>
          </w:p>
          <w:p w14:paraId="57D793FB" w14:textId="77777777" w:rsidR="00705CDE" w:rsidRDefault="00705CDE" w:rsidP="00B574B8"/>
        </w:tc>
        <w:tc>
          <w:tcPr>
            <w:tcW w:w="10191" w:type="dxa"/>
          </w:tcPr>
          <w:p w14:paraId="0454F4E1" w14:textId="3EC2CA2E" w:rsidR="00705CDE" w:rsidRDefault="00924ACB" w:rsidP="00924ACB">
            <w:r w:rsidRPr="00A36165">
              <w:t>When I was a kid, when were in P.E. class and we did something wrong we had to run an extra lap or work out extra was like punishment, but it should be a gift like health enhancement activities or something… It's got a bad taste in my mouth</w:t>
            </w:r>
            <w:r>
              <w:t>,</w:t>
            </w:r>
            <w:r w:rsidRPr="00A36165">
              <w:t xml:space="preserve"> ‘exercise’ [Participant 3, FG 1, round 1]</w:t>
            </w:r>
          </w:p>
        </w:tc>
      </w:tr>
      <w:tr w:rsidR="00705CDE" w14:paraId="62E39F06" w14:textId="77777777" w:rsidTr="00B574B8">
        <w:trPr>
          <w:gridAfter w:val="1"/>
          <w:wAfter w:w="9" w:type="dxa"/>
        </w:trPr>
        <w:tc>
          <w:tcPr>
            <w:tcW w:w="2122" w:type="dxa"/>
            <w:vMerge/>
          </w:tcPr>
          <w:p w14:paraId="0ABF763E" w14:textId="77777777" w:rsidR="00705CDE" w:rsidRPr="00A36165" w:rsidRDefault="00705CDE" w:rsidP="00B574B8">
            <w:pPr>
              <w:rPr>
                <w:b/>
                <w:bCs/>
              </w:rPr>
            </w:pPr>
          </w:p>
        </w:tc>
        <w:tc>
          <w:tcPr>
            <w:tcW w:w="1984" w:type="dxa"/>
            <w:vMerge/>
          </w:tcPr>
          <w:p w14:paraId="6E27CF8F" w14:textId="77777777" w:rsidR="00705CDE" w:rsidRPr="00A36165" w:rsidRDefault="00705CDE" w:rsidP="00B574B8"/>
        </w:tc>
        <w:tc>
          <w:tcPr>
            <w:tcW w:w="10191" w:type="dxa"/>
          </w:tcPr>
          <w:p w14:paraId="08529325" w14:textId="77777777" w:rsidR="00705CDE" w:rsidRDefault="00705CDE" w:rsidP="00B574B8">
            <w:r w:rsidRPr="00A36165">
              <w:t>Yeah, ‘exercise’ to me just like a punishment, I have very negative feelings about ‘exercise’, I don’t like it [Participant 8, FG 2, round 1]</w:t>
            </w:r>
          </w:p>
        </w:tc>
      </w:tr>
      <w:tr w:rsidR="00705CDE" w14:paraId="4D02EA9B" w14:textId="77777777" w:rsidTr="00B574B8">
        <w:trPr>
          <w:gridAfter w:val="1"/>
          <w:wAfter w:w="9" w:type="dxa"/>
        </w:trPr>
        <w:tc>
          <w:tcPr>
            <w:tcW w:w="2122" w:type="dxa"/>
            <w:vMerge/>
          </w:tcPr>
          <w:p w14:paraId="515885F1" w14:textId="77777777" w:rsidR="00705CDE" w:rsidRPr="00A36165" w:rsidRDefault="00705CDE" w:rsidP="00B574B8">
            <w:pPr>
              <w:rPr>
                <w:b/>
                <w:bCs/>
              </w:rPr>
            </w:pPr>
          </w:p>
        </w:tc>
        <w:tc>
          <w:tcPr>
            <w:tcW w:w="1984" w:type="dxa"/>
            <w:vMerge/>
          </w:tcPr>
          <w:p w14:paraId="4C174372" w14:textId="77777777" w:rsidR="00705CDE" w:rsidRPr="00A36165" w:rsidRDefault="00705CDE" w:rsidP="00B574B8"/>
        </w:tc>
        <w:tc>
          <w:tcPr>
            <w:tcW w:w="10191" w:type="dxa"/>
          </w:tcPr>
          <w:p w14:paraId="33833E89" w14:textId="77777777" w:rsidR="00705CDE" w:rsidRDefault="00705CDE" w:rsidP="00B574B8">
            <w:r w:rsidRPr="00A36165">
              <w:t xml:space="preserve">I really like ‘move’ because I have this real negative connotation with ‘exercise’… ‘physical activity’ is better or ‘move’ in this context is </w:t>
            </w:r>
            <w:proofErr w:type="gramStart"/>
            <w:r w:rsidRPr="00A36165">
              <w:t>really good</w:t>
            </w:r>
            <w:proofErr w:type="gramEnd"/>
            <w:r w:rsidRPr="00A36165">
              <w:t xml:space="preserve"> [Participant 6, FG1, Round 2]</w:t>
            </w:r>
          </w:p>
        </w:tc>
      </w:tr>
      <w:tr w:rsidR="00705CDE" w14:paraId="1584CFD2" w14:textId="77777777" w:rsidTr="00B574B8">
        <w:trPr>
          <w:gridAfter w:val="1"/>
          <w:wAfter w:w="9" w:type="dxa"/>
        </w:trPr>
        <w:tc>
          <w:tcPr>
            <w:tcW w:w="2122" w:type="dxa"/>
            <w:vMerge/>
          </w:tcPr>
          <w:p w14:paraId="03EF182D" w14:textId="77777777" w:rsidR="00705CDE" w:rsidRPr="00A36165" w:rsidRDefault="00705CDE" w:rsidP="00B574B8">
            <w:pPr>
              <w:rPr>
                <w:b/>
                <w:bCs/>
              </w:rPr>
            </w:pPr>
          </w:p>
        </w:tc>
        <w:tc>
          <w:tcPr>
            <w:tcW w:w="1984" w:type="dxa"/>
            <w:vMerge/>
          </w:tcPr>
          <w:p w14:paraId="067F1DFD" w14:textId="77777777" w:rsidR="00705CDE" w:rsidRPr="00A36165" w:rsidRDefault="00705CDE" w:rsidP="00B574B8"/>
        </w:tc>
        <w:tc>
          <w:tcPr>
            <w:tcW w:w="10191" w:type="dxa"/>
          </w:tcPr>
          <w:p w14:paraId="55AE29C2" w14:textId="77777777" w:rsidR="00705CDE" w:rsidRPr="00A36165" w:rsidRDefault="00705CDE" w:rsidP="00B574B8">
            <w:r w:rsidRPr="00A36165">
              <w:t>good to have little mantras and I think the little kind of things you tell yourself and keep you with that little exponent or something [Participant 4, FG2, Round 2]</w:t>
            </w:r>
          </w:p>
        </w:tc>
      </w:tr>
      <w:tr w:rsidR="00705CDE" w14:paraId="0809F573" w14:textId="77777777" w:rsidTr="00B574B8">
        <w:trPr>
          <w:gridAfter w:val="1"/>
          <w:wAfter w:w="9" w:type="dxa"/>
        </w:trPr>
        <w:tc>
          <w:tcPr>
            <w:tcW w:w="2122" w:type="dxa"/>
            <w:vMerge/>
          </w:tcPr>
          <w:p w14:paraId="232564B0" w14:textId="77777777" w:rsidR="00705CDE" w:rsidRPr="00A36165" w:rsidRDefault="00705CDE" w:rsidP="00B574B8">
            <w:pPr>
              <w:rPr>
                <w:b/>
                <w:bCs/>
              </w:rPr>
            </w:pPr>
          </w:p>
        </w:tc>
        <w:tc>
          <w:tcPr>
            <w:tcW w:w="1984" w:type="dxa"/>
            <w:vMerge/>
          </w:tcPr>
          <w:p w14:paraId="6C946CA8" w14:textId="77777777" w:rsidR="00705CDE" w:rsidRPr="00A36165" w:rsidRDefault="00705CDE" w:rsidP="00B574B8"/>
        </w:tc>
        <w:tc>
          <w:tcPr>
            <w:tcW w:w="10191" w:type="dxa"/>
          </w:tcPr>
          <w:p w14:paraId="15195621" w14:textId="14C389D6" w:rsidR="00705CDE" w:rsidRPr="00A36165" w:rsidRDefault="00DF09CE" w:rsidP="00B574B8">
            <w:r w:rsidRPr="00A36165">
              <w:t xml:space="preserve">I like the ‘move, recover and progress’ because in fitness, you </w:t>
            </w:r>
            <w:proofErr w:type="gramStart"/>
            <w:r w:rsidRPr="00A36165">
              <w:t>have to</w:t>
            </w:r>
            <w:proofErr w:type="gramEnd"/>
            <w:r w:rsidRPr="00A36165">
              <w:t xml:space="preserve"> take time down to recover to let your muscles recover, you can't keep doing the same thing… I like ‘move recover, progress’ because it shows forward movement [Participant 8, FG2, Round 1]</w:t>
            </w:r>
          </w:p>
        </w:tc>
      </w:tr>
      <w:tr w:rsidR="00705CDE" w14:paraId="3415D7E0" w14:textId="77777777" w:rsidTr="00B574B8">
        <w:trPr>
          <w:gridAfter w:val="1"/>
          <w:wAfter w:w="9" w:type="dxa"/>
        </w:trPr>
        <w:tc>
          <w:tcPr>
            <w:tcW w:w="2122" w:type="dxa"/>
            <w:vMerge/>
          </w:tcPr>
          <w:p w14:paraId="0119FEDE" w14:textId="77777777" w:rsidR="00705CDE" w:rsidRPr="00A36165" w:rsidRDefault="00705CDE" w:rsidP="00B574B8">
            <w:pPr>
              <w:rPr>
                <w:b/>
                <w:bCs/>
              </w:rPr>
            </w:pPr>
          </w:p>
        </w:tc>
        <w:tc>
          <w:tcPr>
            <w:tcW w:w="1984" w:type="dxa"/>
            <w:vMerge/>
          </w:tcPr>
          <w:p w14:paraId="5D534611" w14:textId="77777777" w:rsidR="00705CDE" w:rsidRPr="00A36165" w:rsidRDefault="00705CDE" w:rsidP="00B574B8"/>
        </w:tc>
        <w:tc>
          <w:tcPr>
            <w:tcW w:w="10191" w:type="dxa"/>
          </w:tcPr>
          <w:p w14:paraId="5EB3D597" w14:textId="0A59111E" w:rsidR="00705CDE" w:rsidRPr="00A36165" w:rsidRDefault="00DF09CE" w:rsidP="00B574B8">
            <w:r w:rsidRPr="00A36165">
              <w:t xml:space="preserve">if you're in a sport in school and you have a coach, they're as bigger cheerleader to you as what your football cheerleading team would be. </w:t>
            </w:r>
            <w:proofErr w:type="gramStart"/>
            <w:r w:rsidRPr="00A36165">
              <w:t>So</w:t>
            </w:r>
            <w:proofErr w:type="gramEnd"/>
            <w:r w:rsidRPr="00A36165">
              <w:t xml:space="preserve"> your coach is kind of</w:t>
            </w:r>
            <w:r>
              <w:t>…</w:t>
            </w:r>
            <w:r w:rsidRPr="00A36165">
              <w:t xml:space="preserve"> you want that to be a personal term as far as instructor is more formal [Participant 13, FG1, Round 2]</w:t>
            </w:r>
          </w:p>
        </w:tc>
      </w:tr>
      <w:tr w:rsidR="00705CDE" w14:paraId="1EC66134" w14:textId="77777777" w:rsidTr="00B574B8">
        <w:trPr>
          <w:gridAfter w:val="1"/>
          <w:wAfter w:w="9" w:type="dxa"/>
        </w:trPr>
        <w:tc>
          <w:tcPr>
            <w:tcW w:w="2122" w:type="dxa"/>
            <w:vMerge/>
          </w:tcPr>
          <w:p w14:paraId="450773EE" w14:textId="77777777" w:rsidR="00705CDE" w:rsidRPr="00A36165" w:rsidRDefault="00705CDE" w:rsidP="00B574B8">
            <w:pPr>
              <w:rPr>
                <w:b/>
                <w:bCs/>
              </w:rPr>
            </w:pPr>
          </w:p>
        </w:tc>
        <w:tc>
          <w:tcPr>
            <w:tcW w:w="1984" w:type="dxa"/>
            <w:vMerge/>
          </w:tcPr>
          <w:p w14:paraId="49F75D35" w14:textId="77777777" w:rsidR="00705CDE" w:rsidRPr="00A36165" w:rsidRDefault="00705CDE" w:rsidP="00B574B8"/>
        </w:tc>
        <w:tc>
          <w:tcPr>
            <w:tcW w:w="10191" w:type="dxa"/>
          </w:tcPr>
          <w:p w14:paraId="31BF9BBD" w14:textId="77777777" w:rsidR="00705CDE" w:rsidRPr="00A36165" w:rsidRDefault="00705CDE" w:rsidP="00B574B8">
            <w:r w:rsidRPr="00A36165">
              <w:t>It’s not punitive… coach is more neutral, more supporting [Participant 6, FG1, Round 2]</w:t>
            </w:r>
          </w:p>
        </w:tc>
      </w:tr>
      <w:tr w:rsidR="00705CDE" w14:paraId="4A9B6E37" w14:textId="77777777" w:rsidTr="00B574B8">
        <w:trPr>
          <w:gridAfter w:val="1"/>
          <w:wAfter w:w="9" w:type="dxa"/>
        </w:trPr>
        <w:tc>
          <w:tcPr>
            <w:tcW w:w="2122" w:type="dxa"/>
            <w:vMerge/>
          </w:tcPr>
          <w:p w14:paraId="3B8BBC91" w14:textId="77777777" w:rsidR="00705CDE" w:rsidRDefault="00705CDE" w:rsidP="00B574B8"/>
        </w:tc>
        <w:tc>
          <w:tcPr>
            <w:tcW w:w="1984" w:type="dxa"/>
            <w:vMerge w:val="restart"/>
          </w:tcPr>
          <w:p w14:paraId="7ACDD4BF" w14:textId="77777777" w:rsidR="00705CDE" w:rsidRPr="00A36165" w:rsidRDefault="00705CDE" w:rsidP="00B574B8">
            <w:r w:rsidRPr="00A36165">
              <w:t>Motivational accountability</w:t>
            </w:r>
          </w:p>
          <w:p w14:paraId="4567ADEE" w14:textId="77777777" w:rsidR="00705CDE" w:rsidRDefault="00705CDE" w:rsidP="00B574B8"/>
        </w:tc>
        <w:tc>
          <w:tcPr>
            <w:tcW w:w="10191" w:type="dxa"/>
          </w:tcPr>
          <w:p w14:paraId="358857C2" w14:textId="604DB0A4" w:rsidR="00705CDE" w:rsidRDefault="00DF09CE" w:rsidP="00B574B8">
            <w:r w:rsidRPr="00A36165">
              <w:t>I think it's motivational to see what your activity is. I mean that's why I log my miles… we keep a sheet. And we just kind of record it so we do know something. It's not like we go back and look but at least you could say oh look we went two weeks here… I mean its accountability. And if you have accountability, I think that kind of is a motivator… [Participant 4, FG1, Round 1]</w:t>
            </w:r>
          </w:p>
        </w:tc>
      </w:tr>
      <w:tr w:rsidR="00705CDE" w14:paraId="1AE58A4A" w14:textId="77777777" w:rsidTr="00B574B8">
        <w:trPr>
          <w:gridAfter w:val="1"/>
          <w:wAfter w:w="9" w:type="dxa"/>
        </w:trPr>
        <w:tc>
          <w:tcPr>
            <w:tcW w:w="2122" w:type="dxa"/>
            <w:vMerge/>
          </w:tcPr>
          <w:p w14:paraId="47E00B6C" w14:textId="77777777" w:rsidR="00705CDE" w:rsidRDefault="00705CDE" w:rsidP="00B574B8"/>
        </w:tc>
        <w:tc>
          <w:tcPr>
            <w:tcW w:w="1984" w:type="dxa"/>
            <w:vMerge/>
          </w:tcPr>
          <w:p w14:paraId="79230719" w14:textId="77777777" w:rsidR="00705CDE" w:rsidRPr="00A36165" w:rsidRDefault="00705CDE" w:rsidP="00B574B8"/>
        </w:tc>
        <w:tc>
          <w:tcPr>
            <w:tcW w:w="10191" w:type="dxa"/>
          </w:tcPr>
          <w:p w14:paraId="4FD43441" w14:textId="77777777" w:rsidR="00705CDE" w:rsidRPr="00A36165" w:rsidRDefault="00705CDE" w:rsidP="00B574B8">
            <w:r w:rsidRPr="00A36165">
              <w:t xml:space="preserve">I usually use my phone. I just started a little thing that's like a habit tracker because I'm trying to discipline myself to be a more scheduled structured human being because I'm very chaotic in my life…. when I check it off, I feel like I </w:t>
            </w:r>
            <w:proofErr w:type="gramStart"/>
            <w:r w:rsidRPr="00A36165">
              <w:t>actually accomplished</w:t>
            </w:r>
            <w:proofErr w:type="gramEnd"/>
            <w:r w:rsidRPr="00A36165">
              <w:t xml:space="preserve"> it. More so than knowing that I just did it and didn’t mark anything down on my list [Participant 13, FG1, Round 1]</w:t>
            </w:r>
          </w:p>
        </w:tc>
      </w:tr>
      <w:tr w:rsidR="00705CDE" w14:paraId="13433756" w14:textId="77777777" w:rsidTr="00B574B8">
        <w:trPr>
          <w:gridAfter w:val="1"/>
          <w:wAfter w:w="9" w:type="dxa"/>
        </w:trPr>
        <w:tc>
          <w:tcPr>
            <w:tcW w:w="2122" w:type="dxa"/>
            <w:vMerge/>
          </w:tcPr>
          <w:p w14:paraId="72F70934" w14:textId="77777777" w:rsidR="00705CDE" w:rsidRDefault="00705CDE" w:rsidP="00B574B8"/>
        </w:tc>
        <w:tc>
          <w:tcPr>
            <w:tcW w:w="1984" w:type="dxa"/>
            <w:vMerge/>
          </w:tcPr>
          <w:p w14:paraId="0A29054F" w14:textId="77777777" w:rsidR="00705CDE" w:rsidRPr="00A36165" w:rsidRDefault="00705CDE" w:rsidP="00B574B8"/>
        </w:tc>
        <w:tc>
          <w:tcPr>
            <w:tcW w:w="10191" w:type="dxa"/>
          </w:tcPr>
          <w:p w14:paraId="62BD4D16" w14:textId="77777777" w:rsidR="00705CDE" w:rsidRPr="00A36165" w:rsidRDefault="00705CDE" w:rsidP="00B574B8">
            <w:r w:rsidRPr="00A36165">
              <w:t xml:space="preserve">having some sort of tracker like that is </w:t>
            </w:r>
            <w:proofErr w:type="gramStart"/>
            <w:r w:rsidRPr="00A36165">
              <w:t>really actually</w:t>
            </w:r>
            <w:proofErr w:type="gramEnd"/>
            <w:r w:rsidRPr="00A36165">
              <w:t xml:space="preserve"> very helpful because at a glance you see yep did that. And it also gives you that little reward [Participant 4, FG2, Round 2]</w:t>
            </w:r>
          </w:p>
        </w:tc>
      </w:tr>
      <w:tr w:rsidR="00705CDE" w14:paraId="101B4742" w14:textId="77777777" w:rsidTr="00B574B8">
        <w:trPr>
          <w:gridAfter w:val="1"/>
          <w:wAfter w:w="9" w:type="dxa"/>
        </w:trPr>
        <w:tc>
          <w:tcPr>
            <w:tcW w:w="2122" w:type="dxa"/>
            <w:vMerge/>
          </w:tcPr>
          <w:p w14:paraId="14AE98C4" w14:textId="77777777" w:rsidR="00705CDE" w:rsidRDefault="00705CDE" w:rsidP="00B574B8"/>
        </w:tc>
        <w:tc>
          <w:tcPr>
            <w:tcW w:w="1984" w:type="dxa"/>
            <w:vMerge/>
          </w:tcPr>
          <w:p w14:paraId="0927455D" w14:textId="77777777" w:rsidR="00705CDE" w:rsidRPr="00A36165" w:rsidRDefault="00705CDE" w:rsidP="00B574B8"/>
        </w:tc>
        <w:tc>
          <w:tcPr>
            <w:tcW w:w="10191" w:type="dxa"/>
          </w:tcPr>
          <w:p w14:paraId="429CB011" w14:textId="77777777" w:rsidR="00705CDE" w:rsidRPr="00A36165" w:rsidRDefault="00705CDE" w:rsidP="00B574B8">
            <w:r w:rsidRPr="00A36165">
              <w:t xml:space="preserve">I think writing it down is easier because you do it </w:t>
            </w:r>
            <w:proofErr w:type="gramStart"/>
            <w:r w:rsidRPr="00A36165">
              <w:t>at the moment</w:t>
            </w:r>
            <w:proofErr w:type="gramEnd"/>
            <w:r w:rsidRPr="00A36165">
              <w:t>. And then you can always transfer it digitally [Participant 2, FG1, Round 1]</w:t>
            </w:r>
          </w:p>
        </w:tc>
      </w:tr>
      <w:tr w:rsidR="00705CDE" w14:paraId="4EFB73C6" w14:textId="77777777" w:rsidTr="00B574B8">
        <w:trPr>
          <w:gridAfter w:val="1"/>
          <w:wAfter w:w="9" w:type="dxa"/>
        </w:trPr>
        <w:tc>
          <w:tcPr>
            <w:tcW w:w="2122" w:type="dxa"/>
            <w:vMerge/>
          </w:tcPr>
          <w:p w14:paraId="0189629B" w14:textId="77777777" w:rsidR="00705CDE" w:rsidRDefault="00705CDE" w:rsidP="00B574B8"/>
        </w:tc>
        <w:tc>
          <w:tcPr>
            <w:tcW w:w="1984" w:type="dxa"/>
            <w:vMerge/>
          </w:tcPr>
          <w:p w14:paraId="0E988D8F" w14:textId="77777777" w:rsidR="00705CDE" w:rsidRPr="00A36165" w:rsidRDefault="00705CDE" w:rsidP="00B574B8"/>
        </w:tc>
        <w:tc>
          <w:tcPr>
            <w:tcW w:w="10191" w:type="dxa"/>
          </w:tcPr>
          <w:p w14:paraId="0D7B51BD" w14:textId="77777777" w:rsidR="00705CDE" w:rsidRPr="00A36165" w:rsidRDefault="00705CDE" w:rsidP="00B574B8">
            <w:r w:rsidRPr="00A36165">
              <w:t>I'm going to write it down anyway before going to put it online [Participant 18, FG1, Round 1]</w:t>
            </w:r>
          </w:p>
        </w:tc>
      </w:tr>
      <w:tr w:rsidR="00705CDE" w14:paraId="744ABEDA" w14:textId="77777777" w:rsidTr="00B574B8">
        <w:trPr>
          <w:gridAfter w:val="1"/>
          <w:wAfter w:w="9" w:type="dxa"/>
        </w:trPr>
        <w:tc>
          <w:tcPr>
            <w:tcW w:w="2122" w:type="dxa"/>
            <w:vMerge/>
          </w:tcPr>
          <w:p w14:paraId="1F95464A" w14:textId="77777777" w:rsidR="00705CDE" w:rsidRDefault="00705CDE" w:rsidP="00B574B8"/>
        </w:tc>
        <w:tc>
          <w:tcPr>
            <w:tcW w:w="1984" w:type="dxa"/>
            <w:vMerge/>
          </w:tcPr>
          <w:p w14:paraId="3CB64E77" w14:textId="77777777" w:rsidR="00705CDE" w:rsidRPr="00A36165" w:rsidRDefault="00705CDE" w:rsidP="00B574B8"/>
        </w:tc>
        <w:tc>
          <w:tcPr>
            <w:tcW w:w="10191" w:type="dxa"/>
          </w:tcPr>
          <w:p w14:paraId="1697C5D6" w14:textId="77777777" w:rsidR="00DF09CE" w:rsidRDefault="00DF09CE" w:rsidP="00DF09CE">
            <w:r w:rsidRPr="00A36165">
              <w:t xml:space="preserve">the coach does make you accountable. I mean, when you know someone's calling you, I </w:t>
            </w:r>
            <w:proofErr w:type="gramStart"/>
            <w:r w:rsidRPr="00A36165">
              <w:t>have to</w:t>
            </w:r>
            <w:proofErr w:type="gramEnd"/>
            <w:r w:rsidRPr="00A36165">
              <w:t xml:space="preserve"> give my feedback which commits me a little more. When I </w:t>
            </w:r>
            <w:proofErr w:type="gramStart"/>
            <w:r w:rsidRPr="00A36165">
              <w:t>have to</w:t>
            </w:r>
            <w:proofErr w:type="gramEnd"/>
            <w:r w:rsidRPr="00A36165">
              <w:t xml:space="preserve"> verbali</w:t>
            </w:r>
            <w:r>
              <w:t>s</w:t>
            </w:r>
            <w:r w:rsidRPr="00A36165">
              <w:t xml:space="preserve">e something, I think or write it down </w:t>
            </w:r>
          </w:p>
          <w:p w14:paraId="38ECECF1" w14:textId="578D558B" w:rsidR="00705CDE" w:rsidRPr="00A36165" w:rsidRDefault="00DF09CE" w:rsidP="00DF09CE">
            <w:r w:rsidRPr="00A36165">
              <w:t>[Participant 16, FG1, Round 2]</w:t>
            </w:r>
          </w:p>
        </w:tc>
      </w:tr>
      <w:tr w:rsidR="00705CDE" w14:paraId="026800A3" w14:textId="77777777" w:rsidTr="00B574B8">
        <w:trPr>
          <w:gridAfter w:val="1"/>
          <w:wAfter w:w="9" w:type="dxa"/>
        </w:trPr>
        <w:tc>
          <w:tcPr>
            <w:tcW w:w="2122" w:type="dxa"/>
            <w:vMerge/>
          </w:tcPr>
          <w:p w14:paraId="7288A136" w14:textId="77777777" w:rsidR="00705CDE" w:rsidRDefault="00705CDE" w:rsidP="00B574B8"/>
        </w:tc>
        <w:tc>
          <w:tcPr>
            <w:tcW w:w="1984" w:type="dxa"/>
            <w:vMerge/>
          </w:tcPr>
          <w:p w14:paraId="7E9D83BB" w14:textId="77777777" w:rsidR="00705CDE" w:rsidRPr="00A36165" w:rsidRDefault="00705CDE" w:rsidP="00B574B8"/>
        </w:tc>
        <w:tc>
          <w:tcPr>
            <w:tcW w:w="10191" w:type="dxa"/>
          </w:tcPr>
          <w:p w14:paraId="7BD3AB85" w14:textId="77777777" w:rsidR="00705CDE" w:rsidRPr="00A36165" w:rsidRDefault="00705CDE" w:rsidP="00B574B8">
            <w:r w:rsidRPr="00A36165">
              <w:t>Like buddy seems more like check-in but people running the study would seem better for staying on track and encouraging and for me, just for me, phone calls [Participant 4, FG1, Round 1]</w:t>
            </w:r>
          </w:p>
        </w:tc>
      </w:tr>
      <w:tr w:rsidR="00705CDE" w14:paraId="7288D02E" w14:textId="77777777" w:rsidTr="00B574B8">
        <w:trPr>
          <w:gridAfter w:val="1"/>
          <w:wAfter w:w="9" w:type="dxa"/>
        </w:trPr>
        <w:tc>
          <w:tcPr>
            <w:tcW w:w="2122" w:type="dxa"/>
            <w:vMerge/>
          </w:tcPr>
          <w:p w14:paraId="6AED0F4E" w14:textId="77777777" w:rsidR="00705CDE" w:rsidRDefault="00705CDE" w:rsidP="00B574B8"/>
        </w:tc>
        <w:tc>
          <w:tcPr>
            <w:tcW w:w="1984" w:type="dxa"/>
            <w:vMerge/>
          </w:tcPr>
          <w:p w14:paraId="237115FB" w14:textId="77777777" w:rsidR="00705CDE" w:rsidRPr="00A36165" w:rsidRDefault="00705CDE" w:rsidP="00B574B8"/>
        </w:tc>
        <w:tc>
          <w:tcPr>
            <w:tcW w:w="10191" w:type="dxa"/>
          </w:tcPr>
          <w:p w14:paraId="4465054A" w14:textId="77777777" w:rsidR="00705CDE" w:rsidRPr="00A36165" w:rsidRDefault="00705CDE" w:rsidP="00B574B8">
            <w:r w:rsidRPr="00A36165">
              <w:t>[a written contract] would make me less anxious, because it's not as nebulous, it's not as out there [Participant 8, FG2, Round 2]</w:t>
            </w:r>
          </w:p>
        </w:tc>
      </w:tr>
      <w:tr w:rsidR="00705CDE" w14:paraId="0114ADD8" w14:textId="77777777" w:rsidTr="00B574B8">
        <w:trPr>
          <w:gridAfter w:val="1"/>
          <w:wAfter w:w="9" w:type="dxa"/>
        </w:trPr>
        <w:tc>
          <w:tcPr>
            <w:tcW w:w="2122" w:type="dxa"/>
            <w:vMerge/>
          </w:tcPr>
          <w:p w14:paraId="05A76EEC" w14:textId="77777777" w:rsidR="00705CDE" w:rsidRDefault="00705CDE" w:rsidP="00B574B8"/>
        </w:tc>
        <w:tc>
          <w:tcPr>
            <w:tcW w:w="1984" w:type="dxa"/>
            <w:vMerge/>
          </w:tcPr>
          <w:p w14:paraId="0357111B" w14:textId="77777777" w:rsidR="00705CDE" w:rsidRPr="00A36165" w:rsidRDefault="00705CDE" w:rsidP="00B574B8"/>
        </w:tc>
        <w:tc>
          <w:tcPr>
            <w:tcW w:w="10191" w:type="dxa"/>
          </w:tcPr>
          <w:p w14:paraId="7D006C8F" w14:textId="77777777" w:rsidR="00DF09CE" w:rsidRDefault="00DF09CE" w:rsidP="00DF09CE">
            <w:r w:rsidRPr="00A36165">
              <w:t>I like the contract concept and meeting the person one-on-one</w:t>
            </w:r>
            <w:r>
              <w:t xml:space="preserve">… </w:t>
            </w:r>
            <w:r w:rsidRPr="00A36165">
              <w:t xml:space="preserve">both of you have responsibility, it's not just on me, it's on you too, the therapist or the counsellor, it's a two-way street </w:t>
            </w:r>
          </w:p>
          <w:p w14:paraId="3E37E338" w14:textId="14519C38" w:rsidR="00705CDE" w:rsidRPr="00A36165" w:rsidRDefault="00DF09CE" w:rsidP="00DF09CE">
            <w:r w:rsidRPr="00A36165">
              <w:t>[Participant 12, FG2, Round 2]</w:t>
            </w:r>
          </w:p>
        </w:tc>
      </w:tr>
      <w:tr w:rsidR="00705CDE" w14:paraId="74A8ED04" w14:textId="77777777" w:rsidTr="00B574B8">
        <w:trPr>
          <w:gridAfter w:val="1"/>
          <w:wAfter w:w="9" w:type="dxa"/>
        </w:trPr>
        <w:tc>
          <w:tcPr>
            <w:tcW w:w="2122" w:type="dxa"/>
            <w:vMerge/>
          </w:tcPr>
          <w:p w14:paraId="115DEA6C" w14:textId="77777777" w:rsidR="00705CDE" w:rsidRDefault="00705CDE" w:rsidP="00B574B8"/>
        </w:tc>
        <w:tc>
          <w:tcPr>
            <w:tcW w:w="1984" w:type="dxa"/>
            <w:vMerge/>
          </w:tcPr>
          <w:p w14:paraId="5AF6F87E" w14:textId="77777777" w:rsidR="00705CDE" w:rsidRPr="00A36165" w:rsidRDefault="00705CDE" w:rsidP="00B574B8"/>
        </w:tc>
        <w:tc>
          <w:tcPr>
            <w:tcW w:w="10191" w:type="dxa"/>
          </w:tcPr>
          <w:p w14:paraId="4FA7D526" w14:textId="77777777" w:rsidR="00705CDE" w:rsidRPr="00A36165" w:rsidRDefault="00705CDE" w:rsidP="00B574B8">
            <w:r>
              <w:t xml:space="preserve">[a buddy] </w:t>
            </w:r>
            <w:r w:rsidRPr="00A36165">
              <w:t>could be anybody because I mean if I did it with just a friend or even like my mom or somebody even if she's not in the program and doesn't have the same issues as me… It's a support system that a lot of people just need it [Participant 13, FG1, Round 1]</w:t>
            </w:r>
          </w:p>
        </w:tc>
      </w:tr>
      <w:tr w:rsidR="00705CDE" w14:paraId="43FE8324" w14:textId="77777777" w:rsidTr="00B574B8">
        <w:trPr>
          <w:gridAfter w:val="1"/>
          <w:wAfter w:w="9" w:type="dxa"/>
        </w:trPr>
        <w:tc>
          <w:tcPr>
            <w:tcW w:w="2122" w:type="dxa"/>
            <w:vMerge/>
          </w:tcPr>
          <w:p w14:paraId="0F99A6F8" w14:textId="77777777" w:rsidR="00705CDE" w:rsidRDefault="00705CDE" w:rsidP="00B574B8"/>
        </w:tc>
        <w:tc>
          <w:tcPr>
            <w:tcW w:w="1984" w:type="dxa"/>
            <w:vMerge w:val="restart"/>
          </w:tcPr>
          <w:p w14:paraId="14A73CF5" w14:textId="77777777" w:rsidR="00705CDE" w:rsidRDefault="00705CDE" w:rsidP="00B574B8">
            <w:r w:rsidRPr="00A36165">
              <w:t>Motivational education</w:t>
            </w:r>
          </w:p>
        </w:tc>
        <w:tc>
          <w:tcPr>
            <w:tcW w:w="10191" w:type="dxa"/>
          </w:tcPr>
          <w:p w14:paraId="6EDA33B4" w14:textId="77777777" w:rsidR="00705CDE" w:rsidRDefault="00705CDE" w:rsidP="00B574B8">
            <w:r w:rsidRPr="00A36165">
              <w:t>Let's see the studies [Participant 18, FG1, Round 1]</w:t>
            </w:r>
          </w:p>
        </w:tc>
      </w:tr>
      <w:tr w:rsidR="00705CDE" w14:paraId="0C815D8B" w14:textId="77777777" w:rsidTr="00B574B8">
        <w:trPr>
          <w:gridAfter w:val="1"/>
          <w:wAfter w:w="9" w:type="dxa"/>
        </w:trPr>
        <w:tc>
          <w:tcPr>
            <w:tcW w:w="2122" w:type="dxa"/>
            <w:vMerge/>
          </w:tcPr>
          <w:p w14:paraId="15F9D492" w14:textId="77777777" w:rsidR="00705CDE" w:rsidRDefault="00705CDE" w:rsidP="00B574B8"/>
        </w:tc>
        <w:tc>
          <w:tcPr>
            <w:tcW w:w="1984" w:type="dxa"/>
            <w:vMerge/>
          </w:tcPr>
          <w:p w14:paraId="2C5CAC5F" w14:textId="77777777" w:rsidR="00705CDE" w:rsidRPr="00A36165" w:rsidRDefault="00705CDE" w:rsidP="00B574B8"/>
        </w:tc>
        <w:tc>
          <w:tcPr>
            <w:tcW w:w="10191" w:type="dxa"/>
          </w:tcPr>
          <w:p w14:paraId="7A4D8F5A" w14:textId="77777777" w:rsidR="00705CDE" w:rsidRPr="00A36165" w:rsidRDefault="00705CDE" w:rsidP="00B574B8">
            <w:r w:rsidRPr="00A36165">
              <w:t>…want to know that what I'm doing has reasonable logical sense in direction [Participant 20, FG2, Round 1]</w:t>
            </w:r>
          </w:p>
        </w:tc>
      </w:tr>
      <w:tr w:rsidR="00705CDE" w14:paraId="1870B67A" w14:textId="77777777" w:rsidTr="00B574B8">
        <w:trPr>
          <w:gridAfter w:val="1"/>
          <w:wAfter w:w="9" w:type="dxa"/>
        </w:trPr>
        <w:tc>
          <w:tcPr>
            <w:tcW w:w="2122" w:type="dxa"/>
            <w:vMerge/>
          </w:tcPr>
          <w:p w14:paraId="59EE5C0F" w14:textId="77777777" w:rsidR="00705CDE" w:rsidRDefault="00705CDE" w:rsidP="00B574B8"/>
        </w:tc>
        <w:tc>
          <w:tcPr>
            <w:tcW w:w="1984" w:type="dxa"/>
            <w:vMerge/>
          </w:tcPr>
          <w:p w14:paraId="284E9EFE" w14:textId="77777777" w:rsidR="00705CDE" w:rsidRPr="00A36165" w:rsidRDefault="00705CDE" w:rsidP="00B574B8"/>
        </w:tc>
        <w:tc>
          <w:tcPr>
            <w:tcW w:w="10191" w:type="dxa"/>
          </w:tcPr>
          <w:p w14:paraId="6B362D32" w14:textId="19E2C3F9" w:rsidR="00705CDE" w:rsidRPr="00A36165" w:rsidRDefault="00705CDE" w:rsidP="00B574B8">
            <w:r w:rsidRPr="00A36165">
              <w:t>I want to know that you guys have had some research that showed achievable</w:t>
            </w:r>
            <w:r w:rsidR="00DF09CE">
              <w:t>,</w:t>
            </w:r>
            <w:r w:rsidRPr="00A36165">
              <w:t xml:space="preserve"> quantifiable results [Participant 7, FG2, Round 1]</w:t>
            </w:r>
          </w:p>
        </w:tc>
      </w:tr>
      <w:tr w:rsidR="00705CDE" w14:paraId="0809A174" w14:textId="77777777" w:rsidTr="00B574B8">
        <w:trPr>
          <w:gridAfter w:val="1"/>
          <w:wAfter w:w="9" w:type="dxa"/>
        </w:trPr>
        <w:tc>
          <w:tcPr>
            <w:tcW w:w="2122" w:type="dxa"/>
            <w:vMerge/>
          </w:tcPr>
          <w:p w14:paraId="37151B98" w14:textId="77777777" w:rsidR="00705CDE" w:rsidRDefault="00705CDE" w:rsidP="00B574B8"/>
        </w:tc>
        <w:tc>
          <w:tcPr>
            <w:tcW w:w="1984" w:type="dxa"/>
            <w:vMerge/>
          </w:tcPr>
          <w:p w14:paraId="3FD075AD" w14:textId="77777777" w:rsidR="00705CDE" w:rsidRPr="00A36165" w:rsidRDefault="00705CDE" w:rsidP="00B574B8"/>
        </w:tc>
        <w:tc>
          <w:tcPr>
            <w:tcW w:w="10191" w:type="dxa"/>
          </w:tcPr>
          <w:p w14:paraId="3B3F576C" w14:textId="77777777" w:rsidR="00705CDE" w:rsidRPr="00A36165" w:rsidRDefault="00705CDE" w:rsidP="00B574B8">
            <w:r w:rsidRPr="00A36165">
              <w:t>the older I get more I feel I'm just overwhelmed with data and information and words in general. Yeah. And things that are translated into visuals you can look at a quick, okay, yeah moments instead of reading three paragraphs and tell me that I have to get up to this level by week two [Participant 3, FG1, Round 2]</w:t>
            </w:r>
          </w:p>
        </w:tc>
      </w:tr>
      <w:tr w:rsidR="00705CDE" w14:paraId="7914EC9E" w14:textId="77777777" w:rsidTr="00B574B8">
        <w:tc>
          <w:tcPr>
            <w:tcW w:w="14306" w:type="dxa"/>
            <w:gridSpan w:val="4"/>
            <w:shd w:val="clear" w:color="auto" w:fill="D9D9D9" w:themeFill="background1" w:themeFillShade="D9"/>
          </w:tcPr>
          <w:p w14:paraId="7483A319" w14:textId="77777777" w:rsidR="00705CDE" w:rsidRDefault="00705CDE" w:rsidP="00B574B8"/>
        </w:tc>
      </w:tr>
      <w:tr w:rsidR="00705CDE" w14:paraId="5E4B9A56" w14:textId="77777777" w:rsidTr="00B574B8">
        <w:trPr>
          <w:gridAfter w:val="1"/>
          <w:wAfter w:w="9" w:type="dxa"/>
        </w:trPr>
        <w:tc>
          <w:tcPr>
            <w:tcW w:w="2122" w:type="dxa"/>
            <w:vMerge w:val="restart"/>
          </w:tcPr>
          <w:p w14:paraId="32C65107" w14:textId="77777777" w:rsidR="00705CDE" w:rsidRDefault="00705CDE" w:rsidP="00B574B8">
            <w:r w:rsidRPr="00A36165">
              <w:rPr>
                <w:b/>
                <w:bCs/>
              </w:rPr>
              <w:t>Barriers to engagement with the intervention</w:t>
            </w:r>
          </w:p>
        </w:tc>
        <w:tc>
          <w:tcPr>
            <w:tcW w:w="1984" w:type="dxa"/>
            <w:vMerge w:val="restart"/>
          </w:tcPr>
          <w:p w14:paraId="7D1F351C" w14:textId="77777777" w:rsidR="00705CDE" w:rsidRPr="00A36165" w:rsidRDefault="00705CDE" w:rsidP="00B574B8">
            <w:r w:rsidRPr="00A36165">
              <w:t>Suboptimal interaction with healthcare professionals</w:t>
            </w:r>
          </w:p>
          <w:p w14:paraId="31455C86" w14:textId="77777777" w:rsidR="00705CDE" w:rsidRDefault="00705CDE" w:rsidP="00B574B8"/>
        </w:tc>
        <w:tc>
          <w:tcPr>
            <w:tcW w:w="10191" w:type="dxa"/>
          </w:tcPr>
          <w:p w14:paraId="4CFB4324" w14:textId="17745E53" w:rsidR="00705CDE" w:rsidRDefault="00451FC1" w:rsidP="00B574B8">
            <w:r w:rsidRPr="00225543">
              <w:t xml:space="preserve">To me if you know they are saying oh, you are doing so well, and it's in their voice ‘for someone your age’, </w:t>
            </w:r>
            <w:r>
              <w:t>‘</w:t>
            </w:r>
            <w:r w:rsidRPr="00225543">
              <w:t>well, I'm so proud you are getting around’, that kind of stuff, yeah, it really ticks me off</w:t>
            </w:r>
            <w:r>
              <w:t xml:space="preserve"> </w:t>
            </w:r>
            <w:r w:rsidRPr="00225543">
              <w:t>[Participant 8, FG2, Round 1]</w:t>
            </w:r>
          </w:p>
        </w:tc>
      </w:tr>
      <w:tr w:rsidR="00705CDE" w14:paraId="474CE353" w14:textId="77777777" w:rsidTr="00B574B8">
        <w:trPr>
          <w:gridAfter w:val="1"/>
          <w:wAfter w:w="9" w:type="dxa"/>
        </w:trPr>
        <w:tc>
          <w:tcPr>
            <w:tcW w:w="2122" w:type="dxa"/>
            <w:vMerge/>
          </w:tcPr>
          <w:p w14:paraId="156CC26A" w14:textId="77777777" w:rsidR="00705CDE" w:rsidRPr="00A36165" w:rsidRDefault="00705CDE" w:rsidP="00B574B8">
            <w:pPr>
              <w:rPr>
                <w:b/>
                <w:bCs/>
              </w:rPr>
            </w:pPr>
          </w:p>
        </w:tc>
        <w:tc>
          <w:tcPr>
            <w:tcW w:w="1984" w:type="dxa"/>
            <w:vMerge/>
          </w:tcPr>
          <w:p w14:paraId="086B28F0" w14:textId="77777777" w:rsidR="00705CDE" w:rsidRPr="00A36165" w:rsidRDefault="00705CDE" w:rsidP="00B574B8"/>
        </w:tc>
        <w:tc>
          <w:tcPr>
            <w:tcW w:w="10191" w:type="dxa"/>
          </w:tcPr>
          <w:p w14:paraId="120E3D28" w14:textId="788DD624" w:rsidR="00705CDE" w:rsidRPr="00225543" w:rsidRDefault="00451FC1" w:rsidP="00B574B8">
            <w:r w:rsidRPr="00225543">
              <w:t>I call them the “I know” statements like well you know, you need to do this it's like yeah, I know like what's the use of you even saying that to me it just makes you feel bad that I didn't do it and maybe ask why it's like what because I don't look forward to the pain that ensues once I tried to do this whatever it is… I just didn’t want to hear it from her anymore [Participant 9, FG1, Round 2]</w:t>
            </w:r>
          </w:p>
        </w:tc>
      </w:tr>
      <w:tr w:rsidR="00705CDE" w14:paraId="332E4B4A" w14:textId="77777777" w:rsidTr="00B574B8">
        <w:trPr>
          <w:gridAfter w:val="1"/>
          <w:wAfter w:w="9" w:type="dxa"/>
        </w:trPr>
        <w:tc>
          <w:tcPr>
            <w:tcW w:w="2122" w:type="dxa"/>
            <w:vMerge/>
          </w:tcPr>
          <w:p w14:paraId="6BB9BF0A" w14:textId="77777777" w:rsidR="00705CDE" w:rsidRPr="00A36165" w:rsidRDefault="00705CDE" w:rsidP="00B574B8">
            <w:pPr>
              <w:rPr>
                <w:b/>
                <w:bCs/>
              </w:rPr>
            </w:pPr>
          </w:p>
        </w:tc>
        <w:tc>
          <w:tcPr>
            <w:tcW w:w="1984" w:type="dxa"/>
            <w:vMerge/>
          </w:tcPr>
          <w:p w14:paraId="4FE2E54F" w14:textId="77777777" w:rsidR="00705CDE" w:rsidRPr="00A36165" w:rsidRDefault="00705CDE" w:rsidP="00B574B8"/>
        </w:tc>
        <w:tc>
          <w:tcPr>
            <w:tcW w:w="10191" w:type="dxa"/>
          </w:tcPr>
          <w:p w14:paraId="4E83D925" w14:textId="77777777" w:rsidR="00705CDE" w:rsidRPr="00225543" w:rsidRDefault="00705CDE" w:rsidP="00B574B8">
            <w:r w:rsidRPr="00225543">
              <w:t>if I just think that you're on my team and you make me feel like you care, I'm all in. But if I feel like you're barking at me, I'm all out, man [Participant 11, FG1, Round 1]</w:t>
            </w:r>
          </w:p>
        </w:tc>
      </w:tr>
      <w:tr w:rsidR="00705CDE" w14:paraId="1023D43F" w14:textId="77777777" w:rsidTr="00B574B8">
        <w:trPr>
          <w:gridAfter w:val="1"/>
          <w:wAfter w:w="9" w:type="dxa"/>
        </w:trPr>
        <w:tc>
          <w:tcPr>
            <w:tcW w:w="2122" w:type="dxa"/>
            <w:vMerge/>
          </w:tcPr>
          <w:p w14:paraId="120B3079" w14:textId="77777777" w:rsidR="00705CDE" w:rsidRPr="00A36165" w:rsidRDefault="00705CDE" w:rsidP="00B574B8">
            <w:pPr>
              <w:rPr>
                <w:b/>
                <w:bCs/>
              </w:rPr>
            </w:pPr>
          </w:p>
        </w:tc>
        <w:tc>
          <w:tcPr>
            <w:tcW w:w="1984" w:type="dxa"/>
            <w:vMerge/>
          </w:tcPr>
          <w:p w14:paraId="524F5C96" w14:textId="77777777" w:rsidR="00705CDE" w:rsidRPr="00A36165" w:rsidRDefault="00705CDE" w:rsidP="00B574B8"/>
        </w:tc>
        <w:tc>
          <w:tcPr>
            <w:tcW w:w="10191" w:type="dxa"/>
          </w:tcPr>
          <w:p w14:paraId="499FBD09" w14:textId="77777777" w:rsidR="00705CDE" w:rsidRPr="00225543" w:rsidRDefault="00705CDE" w:rsidP="00B574B8">
            <w:r w:rsidRPr="00225543">
              <w:t>…just flat out lie and go oh yeah, I did those last week or say, you know I don't have the time or I was busy or you know when I was asleep and that kind of thing [Participant 3, FG1, Round 1]</w:t>
            </w:r>
          </w:p>
        </w:tc>
      </w:tr>
      <w:tr w:rsidR="00705CDE" w14:paraId="34B1EFD0" w14:textId="77777777" w:rsidTr="00B574B8">
        <w:trPr>
          <w:gridAfter w:val="1"/>
          <w:wAfter w:w="9" w:type="dxa"/>
        </w:trPr>
        <w:tc>
          <w:tcPr>
            <w:tcW w:w="2122" w:type="dxa"/>
            <w:vMerge/>
          </w:tcPr>
          <w:p w14:paraId="49921D6C" w14:textId="77777777" w:rsidR="00705CDE" w:rsidRPr="00A36165" w:rsidRDefault="00705CDE" w:rsidP="00B574B8">
            <w:pPr>
              <w:rPr>
                <w:b/>
                <w:bCs/>
              </w:rPr>
            </w:pPr>
          </w:p>
        </w:tc>
        <w:tc>
          <w:tcPr>
            <w:tcW w:w="1984" w:type="dxa"/>
            <w:vMerge/>
          </w:tcPr>
          <w:p w14:paraId="057F9C58" w14:textId="77777777" w:rsidR="00705CDE" w:rsidRPr="00A36165" w:rsidRDefault="00705CDE" w:rsidP="00B574B8"/>
        </w:tc>
        <w:tc>
          <w:tcPr>
            <w:tcW w:w="10191" w:type="dxa"/>
          </w:tcPr>
          <w:p w14:paraId="0B9D82DC" w14:textId="2F7C2B8E" w:rsidR="00705CDE" w:rsidRPr="00225543" w:rsidRDefault="00451FC1" w:rsidP="00B574B8">
            <w:r w:rsidRPr="00225543">
              <w:t>Oh, she's going to call me</w:t>
            </w:r>
            <w:r>
              <w:t>…</w:t>
            </w:r>
            <w:r w:rsidRPr="00225543">
              <w:t xml:space="preserve"> I'm going to have to make something up… There is definitely </w:t>
            </w:r>
            <w:r>
              <w:t xml:space="preserve">a </w:t>
            </w:r>
            <w:r w:rsidRPr="00225543">
              <w:t>trust thing, it's definitely just like I said, with a therapist there; you have to create that bond of trust between the two of you otherwise, it's not going to work, it just really doesn't work [Participant 8, FG2, Round 2]</w:t>
            </w:r>
          </w:p>
        </w:tc>
      </w:tr>
      <w:tr w:rsidR="00705CDE" w14:paraId="41F19143" w14:textId="77777777" w:rsidTr="00B574B8">
        <w:trPr>
          <w:gridAfter w:val="1"/>
          <w:wAfter w:w="9" w:type="dxa"/>
        </w:trPr>
        <w:tc>
          <w:tcPr>
            <w:tcW w:w="2122" w:type="dxa"/>
            <w:vMerge/>
          </w:tcPr>
          <w:p w14:paraId="2949D9C0" w14:textId="77777777" w:rsidR="00705CDE" w:rsidRPr="00A36165" w:rsidRDefault="00705CDE" w:rsidP="00B574B8">
            <w:pPr>
              <w:rPr>
                <w:b/>
                <w:bCs/>
              </w:rPr>
            </w:pPr>
          </w:p>
        </w:tc>
        <w:tc>
          <w:tcPr>
            <w:tcW w:w="1984" w:type="dxa"/>
            <w:vMerge/>
          </w:tcPr>
          <w:p w14:paraId="113376C4" w14:textId="77777777" w:rsidR="00705CDE" w:rsidRPr="00A36165" w:rsidRDefault="00705CDE" w:rsidP="00B574B8"/>
        </w:tc>
        <w:tc>
          <w:tcPr>
            <w:tcW w:w="10191" w:type="dxa"/>
          </w:tcPr>
          <w:p w14:paraId="7E5FF2C6" w14:textId="77777777" w:rsidR="00705CDE" w:rsidRPr="00225543" w:rsidRDefault="00705CDE" w:rsidP="00B574B8">
            <w:r w:rsidRPr="00225543">
              <w:t xml:space="preserve">We went through three instructors before we finally hit on one that was more </w:t>
            </w:r>
            <w:proofErr w:type="spellStart"/>
            <w:r w:rsidRPr="00225543">
              <w:t>sympathetico</w:t>
            </w:r>
            <w:proofErr w:type="spellEnd"/>
            <w:r w:rsidRPr="00225543">
              <w:t>… the objection to the first two was the fact that they were simply didn’t relate to the demographic they were working with [Participant 5, FG1, Round 2]</w:t>
            </w:r>
          </w:p>
        </w:tc>
      </w:tr>
      <w:tr w:rsidR="00705CDE" w14:paraId="06FF3F9F" w14:textId="77777777" w:rsidTr="00B574B8">
        <w:trPr>
          <w:gridAfter w:val="1"/>
          <w:wAfter w:w="9" w:type="dxa"/>
        </w:trPr>
        <w:tc>
          <w:tcPr>
            <w:tcW w:w="2122" w:type="dxa"/>
            <w:vMerge/>
          </w:tcPr>
          <w:p w14:paraId="6B5E9094" w14:textId="77777777" w:rsidR="00705CDE" w:rsidRPr="00A36165" w:rsidRDefault="00705CDE" w:rsidP="00B574B8">
            <w:pPr>
              <w:rPr>
                <w:b/>
                <w:bCs/>
              </w:rPr>
            </w:pPr>
          </w:p>
        </w:tc>
        <w:tc>
          <w:tcPr>
            <w:tcW w:w="1984" w:type="dxa"/>
            <w:vMerge/>
          </w:tcPr>
          <w:p w14:paraId="25DD646B" w14:textId="77777777" w:rsidR="00705CDE" w:rsidRPr="00A36165" w:rsidRDefault="00705CDE" w:rsidP="00B574B8"/>
        </w:tc>
        <w:tc>
          <w:tcPr>
            <w:tcW w:w="10191" w:type="dxa"/>
          </w:tcPr>
          <w:p w14:paraId="39623104" w14:textId="77777777" w:rsidR="00705CDE" w:rsidRPr="00225543" w:rsidRDefault="00705CDE" w:rsidP="00B574B8">
            <w:r w:rsidRPr="00225543">
              <w:t>If you got feedback with your well, how you are doing with it, rather than it being one way where I absorb it or box check it to have encourage, especially you weren’t an exerciser I wasn’t doing it and I wanted to get started that feedback would be important [Participant 12, FG2, Round 1]</w:t>
            </w:r>
          </w:p>
        </w:tc>
      </w:tr>
      <w:tr w:rsidR="00705CDE" w14:paraId="7D433447" w14:textId="77777777" w:rsidTr="00B574B8">
        <w:trPr>
          <w:gridAfter w:val="1"/>
          <w:wAfter w:w="9" w:type="dxa"/>
        </w:trPr>
        <w:tc>
          <w:tcPr>
            <w:tcW w:w="2122" w:type="dxa"/>
            <w:vMerge/>
          </w:tcPr>
          <w:p w14:paraId="09387016" w14:textId="77777777" w:rsidR="00705CDE" w:rsidRDefault="00705CDE" w:rsidP="00B574B8"/>
        </w:tc>
        <w:tc>
          <w:tcPr>
            <w:tcW w:w="1984" w:type="dxa"/>
            <w:vMerge w:val="restart"/>
          </w:tcPr>
          <w:p w14:paraId="5530ADBE" w14:textId="77777777" w:rsidR="00705CDE" w:rsidRPr="00A36165" w:rsidRDefault="00705CDE" w:rsidP="00B574B8">
            <w:r w:rsidRPr="00A36165">
              <w:t>Recording behaviour as burdensome/disruptive</w:t>
            </w:r>
          </w:p>
          <w:p w14:paraId="4786433D" w14:textId="77777777" w:rsidR="00705CDE" w:rsidRDefault="00705CDE" w:rsidP="00B574B8"/>
        </w:tc>
        <w:tc>
          <w:tcPr>
            <w:tcW w:w="10191" w:type="dxa"/>
          </w:tcPr>
          <w:p w14:paraId="04CE669C" w14:textId="1B506F8E" w:rsidR="00705CDE" w:rsidRDefault="00451FC1" w:rsidP="00B574B8">
            <w:r w:rsidRPr="00225543">
              <w:t>Way too much detail in the log -- more detail and nobody's going to do in the log like [Participant 11, FG1, Round 2]</w:t>
            </w:r>
          </w:p>
        </w:tc>
      </w:tr>
      <w:tr w:rsidR="00705CDE" w14:paraId="12AC1105" w14:textId="77777777" w:rsidTr="00B574B8">
        <w:trPr>
          <w:gridAfter w:val="1"/>
          <w:wAfter w:w="9" w:type="dxa"/>
        </w:trPr>
        <w:tc>
          <w:tcPr>
            <w:tcW w:w="2122" w:type="dxa"/>
            <w:vMerge/>
          </w:tcPr>
          <w:p w14:paraId="16397E2F" w14:textId="77777777" w:rsidR="00705CDE" w:rsidRDefault="00705CDE" w:rsidP="00B574B8"/>
        </w:tc>
        <w:tc>
          <w:tcPr>
            <w:tcW w:w="1984" w:type="dxa"/>
            <w:vMerge/>
          </w:tcPr>
          <w:p w14:paraId="36AA8440" w14:textId="77777777" w:rsidR="00705CDE" w:rsidRPr="00A36165" w:rsidRDefault="00705CDE" w:rsidP="00B574B8"/>
        </w:tc>
        <w:tc>
          <w:tcPr>
            <w:tcW w:w="10191" w:type="dxa"/>
          </w:tcPr>
          <w:p w14:paraId="46A06769" w14:textId="5CBA5A7D" w:rsidR="00705CDE" w:rsidRPr="00225543" w:rsidRDefault="00451FC1" w:rsidP="00B574B8">
            <w:r w:rsidRPr="00225543">
              <w:t>gets overwhelming where it's like, I’m going to throw up my hand and say, screw it. Forget it. I'm not doing this [Participant 6, FG1, Round 2]</w:t>
            </w:r>
          </w:p>
        </w:tc>
      </w:tr>
      <w:tr w:rsidR="00705CDE" w14:paraId="5B1D6944" w14:textId="77777777" w:rsidTr="00B574B8">
        <w:trPr>
          <w:gridAfter w:val="1"/>
          <w:wAfter w:w="9" w:type="dxa"/>
        </w:trPr>
        <w:tc>
          <w:tcPr>
            <w:tcW w:w="2122" w:type="dxa"/>
            <w:vMerge/>
          </w:tcPr>
          <w:p w14:paraId="6E15B98A" w14:textId="77777777" w:rsidR="00705CDE" w:rsidRDefault="00705CDE" w:rsidP="00B574B8"/>
        </w:tc>
        <w:tc>
          <w:tcPr>
            <w:tcW w:w="1984" w:type="dxa"/>
            <w:vMerge/>
          </w:tcPr>
          <w:p w14:paraId="527BE356" w14:textId="77777777" w:rsidR="00705CDE" w:rsidRPr="00A36165" w:rsidRDefault="00705CDE" w:rsidP="00B574B8"/>
        </w:tc>
        <w:tc>
          <w:tcPr>
            <w:tcW w:w="10191" w:type="dxa"/>
          </w:tcPr>
          <w:p w14:paraId="75CD2BFC" w14:textId="77777777" w:rsidR="00705CDE" w:rsidRPr="00225543" w:rsidRDefault="00705CDE" w:rsidP="00B574B8">
            <w:r w:rsidRPr="00225543">
              <w:t>I was reasonably technologically literate. But it was an operating system that I didn't know. And I was always screwing up. And I'm sure they hated me by the end of it because I just couldn't make it work properly. I kept having to call, having to talk me through doing this then other thing. It's just too much [Participant 2, FG1, Round 1]</w:t>
            </w:r>
          </w:p>
        </w:tc>
      </w:tr>
      <w:tr w:rsidR="00705CDE" w14:paraId="554EFF08" w14:textId="77777777" w:rsidTr="00B574B8">
        <w:trPr>
          <w:gridAfter w:val="1"/>
          <w:wAfter w:w="9" w:type="dxa"/>
        </w:trPr>
        <w:tc>
          <w:tcPr>
            <w:tcW w:w="2122" w:type="dxa"/>
            <w:vMerge/>
          </w:tcPr>
          <w:p w14:paraId="125C4653" w14:textId="77777777" w:rsidR="00705CDE" w:rsidRDefault="00705CDE" w:rsidP="00B574B8"/>
        </w:tc>
        <w:tc>
          <w:tcPr>
            <w:tcW w:w="1984" w:type="dxa"/>
            <w:vMerge/>
          </w:tcPr>
          <w:p w14:paraId="790291DA" w14:textId="77777777" w:rsidR="00705CDE" w:rsidRPr="00A36165" w:rsidRDefault="00705CDE" w:rsidP="00B574B8"/>
        </w:tc>
        <w:tc>
          <w:tcPr>
            <w:tcW w:w="10191" w:type="dxa"/>
          </w:tcPr>
          <w:p w14:paraId="72A23EC5" w14:textId="022376E5" w:rsidR="00705CDE" w:rsidRPr="00225543" w:rsidRDefault="00451FC1" w:rsidP="00B574B8">
            <w:r w:rsidRPr="00225543">
              <w:t>Well I've been in several studies where I had to do that. And every one of them had this giant honking thing on my arm and it interfered with everything I wanted to do. It was huge. It was uncomfortable… [Participant 18, FG1, Round 1]</w:t>
            </w:r>
          </w:p>
        </w:tc>
      </w:tr>
      <w:tr w:rsidR="00705CDE" w14:paraId="5BCCEFCE" w14:textId="77777777" w:rsidTr="00B574B8">
        <w:trPr>
          <w:gridAfter w:val="1"/>
          <w:wAfter w:w="9" w:type="dxa"/>
        </w:trPr>
        <w:tc>
          <w:tcPr>
            <w:tcW w:w="2122" w:type="dxa"/>
            <w:vMerge/>
          </w:tcPr>
          <w:p w14:paraId="529AAC4C" w14:textId="77777777" w:rsidR="00705CDE" w:rsidRDefault="00705CDE" w:rsidP="00B574B8"/>
        </w:tc>
        <w:tc>
          <w:tcPr>
            <w:tcW w:w="1984" w:type="dxa"/>
            <w:vMerge w:val="restart"/>
          </w:tcPr>
          <w:p w14:paraId="12D0CA03" w14:textId="77777777" w:rsidR="00705CDE" w:rsidRPr="00A36165" w:rsidRDefault="00705CDE" w:rsidP="00B574B8">
            <w:r w:rsidRPr="00A36165">
              <w:t>Uncertainty about technique</w:t>
            </w:r>
          </w:p>
          <w:p w14:paraId="6EE285DE" w14:textId="77777777" w:rsidR="00705CDE" w:rsidRDefault="00705CDE" w:rsidP="00B574B8"/>
        </w:tc>
        <w:tc>
          <w:tcPr>
            <w:tcW w:w="10191" w:type="dxa"/>
          </w:tcPr>
          <w:p w14:paraId="03367902" w14:textId="3168634D" w:rsidR="00705CDE" w:rsidRDefault="00451FC1" w:rsidP="00B574B8">
            <w:r w:rsidRPr="00225543">
              <w:t xml:space="preserve">it's hard to describe to people over the phone… even if it's a little video conference... they can very quickly just spot something that you're doing physically and go, oh, you know. When you do that that might </w:t>
            </w:r>
            <w:proofErr w:type="gramStart"/>
            <w:r w:rsidRPr="00225543">
              <w:t>actually cause</w:t>
            </w:r>
            <w:proofErr w:type="gramEnd"/>
            <w:r w:rsidRPr="00225543">
              <w:t xml:space="preserve"> more pain. They can't see that on a telephone call at all [Participant 3, FG1, Round 1]</w:t>
            </w:r>
          </w:p>
        </w:tc>
      </w:tr>
      <w:tr w:rsidR="00705CDE" w14:paraId="0B04D405" w14:textId="77777777" w:rsidTr="00B574B8">
        <w:trPr>
          <w:gridAfter w:val="1"/>
          <w:wAfter w:w="9" w:type="dxa"/>
        </w:trPr>
        <w:tc>
          <w:tcPr>
            <w:tcW w:w="2122" w:type="dxa"/>
            <w:vMerge/>
          </w:tcPr>
          <w:p w14:paraId="6018A6E0" w14:textId="77777777" w:rsidR="00705CDE" w:rsidRDefault="00705CDE" w:rsidP="00B574B8"/>
        </w:tc>
        <w:tc>
          <w:tcPr>
            <w:tcW w:w="1984" w:type="dxa"/>
            <w:vMerge/>
          </w:tcPr>
          <w:p w14:paraId="2CC6C594" w14:textId="77777777" w:rsidR="00705CDE" w:rsidRPr="00A36165" w:rsidRDefault="00705CDE" w:rsidP="00B574B8"/>
        </w:tc>
        <w:tc>
          <w:tcPr>
            <w:tcW w:w="10191" w:type="dxa"/>
          </w:tcPr>
          <w:p w14:paraId="60968F50" w14:textId="1CBC83BB" w:rsidR="00705CDE" w:rsidRDefault="00451FC1" w:rsidP="00B574B8">
            <w:r w:rsidRPr="00225543">
              <w:t>if I'm trying to communicate with somebody, a lot of times, if I can't read their face in response to what I'm saying, we're going to have missteps no matter what [Participant 10, FG2, Round 2]</w:t>
            </w:r>
          </w:p>
        </w:tc>
      </w:tr>
      <w:tr w:rsidR="00705CDE" w14:paraId="63AAA81A" w14:textId="77777777" w:rsidTr="00B574B8">
        <w:trPr>
          <w:gridAfter w:val="1"/>
          <w:wAfter w:w="9" w:type="dxa"/>
        </w:trPr>
        <w:tc>
          <w:tcPr>
            <w:tcW w:w="2122" w:type="dxa"/>
            <w:vMerge/>
          </w:tcPr>
          <w:p w14:paraId="53468321" w14:textId="77777777" w:rsidR="00705CDE" w:rsidRDefault="00705CDE" w:rsidP="00B574B8"/>
        </w:tc>
        <w:tc>
          <w:tcPr>
            <w:tcW w:w="1984" w:type="dxa"/>
            <w:vMerge/>
          </w:tcPr>
          <w:p w14:paraId="5321757C" w14:textId="77777777" w:rsidR="00705CDE" w:rsidRPr="00A36165" w:rsidRDefault="00705CDE" w:rsidP="00B574B8"/>
        </w:tc>
        <w:tc>
          <w:tcPr>
            <w:tcW w:w="10191" w:type="dxa"/>
          </w:tcPr>
          <w:p w14:paraId="45A4F07C" w14:textId="0F0BEAA8" w:rsidR="00705CDE" w:rsidRDefault="00451FC1" w:rsidP="00B574B8">
            <w:r w:rsidRPr="00225543">
              <w:t>I like knowing that somebody has assessed what I can do and what I can't do and what I can move towards [Participant 12, FG2, Round 1]</w:t>
            </w:r>
          </w:p>
        </w:tc>
      </w:tr>
      <w:tr w:rsidR="00705CDE" w14:paraId="1B7C4F6A" w14:textId="77777777" w:rsidTr="00B574B8">
        <w:tc>
          <w:tcPr>
            <w:tcW w:w="14306" w:type="dxa"/>
            <w:gridSpan w:val="4"/>
            <w:shd w:val="clear" w:color="auto" w:fill="D9D9D9" w:themeFill="background1" w:themeFillShade="D9"/>
          </w:tcPr>
          <w:p w14:paraId="596BE6A6" w14:textId="77777777" w:rsidR="00705CDE" w:rsidRDefault="00705CDE" w:rsidP="00B574B8"/>
        </w:tc>
      </w:tr>
      <w:tr w:rsidR="00705CDE" w14:paraId="714B50A5" w14:textId="77777777" w:rsidTr="00B574B8">
        <w:trPr>
          <w:gridAfter w:val="1"/>
          <w:wAfter w:w="9" w:type="dxa"/>
        </w:trPr>
        <w:tc>
          <w:tcPr>
            <w:tcW w:w="2122" w:type="dxa"/>
            <w:vMerge w:val="restart"/>
          </w:tcPr>
          <w:p w14:paraId="0AFF5892" w14:textId="77777777" w:rsidR="00705CDE" w:rsidRDefault="00705CDE" w:rsidP="00B574B8">
            <w:r w:rsidRPr="00A36165">
              <w:rPr>
                <w:b/>
                <w:bCs/>
              </w:rPr>
              <w:t xml:space="preserve">Characteristics of the physical </w:t>
            </w:r>
            <w:r w:rsidRPr="00A36165">
              <w:rPr>
                <w:b/>
                <w:bCs/>
              </w:rPr>
              <w:lastRenderedPageBreak/>
              <w:t xml:space="preserve">activity component </w:t>
            </w:r>
          </w:p>
        </w:tc>
        <w:tc>
          <w:tcPr>
            <w:tcW w:w="1984" w:type="dxa"/>
            <w:vMerge w:val="restart"/>
          </w:tcPr>
          <w:p w14:paraId="00F5A253" w14:textId="77777777" w:rsidR="00705CDE" w:rsidRPr="00A36165" w:rsidRDefault="00705CDE" w:rsidP="00B574B8">
            <w:r w:rsidRPr="00A36165">
              <w:lastRenderedPageBreak/>
              <w:t>Tailored</w:t>
            </w:r>
          </w:p>
          <w:p w14:paraId="6A60EFFD" w14:textId="77777777" w:rsidR="00705CDE" w:rsidRDefault="00705CDE" w:rsidP="00B574B8"/>
        </w:tc>
        <w:tc>
          <w:tcPr>
            <w:tcW w:w="10191" w:type="dxa"/>
          </w:tcPr>
          <w:p w14:paraId="23E3B2B3" w14:textId="77777777" w:rsidR="00705CDE" w:rsidRDefault="00705CDE" w:rsidP="00B574B8">
            <w:r w:rsidRPr="00225543">
              <w:t xml:space="preserve">We tend to shy away from that group classes because there's a lot of things that I specifically said I cannot do. And they're running the whole class along. And I said and thinking you got to be kidding me. </w:t>
            </w:r>
            <w:r w:rsidRPr="00225543">
              <w:lastRenderedPageBreak/>
              <w:t>I can't do that. There's just no possible way. And now I feel weird because other people look at me like what's wrong with her. Why isn't trying kind of thing? [Participant 4, FG1, Round 1]</w:t>
            </w:r>
          </w:p>
        </w:tc>
      </w:tr>
      <w:tr w:rsidR="00705CDE" w14:paraId="51AD0213" w14:textId="77777777" w:rsidTr="00B574B8">
        <w:trPr>
          <w:gridAfter w:val="1"/>
          <w:wAfter w:w="9" w:type="dxa"/>
        </w:trPr>
        <w:tc>
          <w:tcPr>
            <w:tcW w:w="2122" w:type="dxa"/>
            <w:vMerge/>
          </w:tcPr>
          <w:p w14:paraId="7161BF0D" w14:textId="77777777" w:rsidR="00705CDE" w:rsidRPr="00A36165" w:rsidRDefault="00705CDE" w:rsidP="00B574B8">
            <w:pPr>
              <w:rPr>
                <w:b/>
                <w:bCs/>
              </w:rPr>
            </w:pPr>
          </w:p>
        </w:tc>
        <w:tc>
          <w:tcPr>
            <w:tcW w:w="1984" w:type="dxa"/>
            <w:vMerge/>
          </w:tcPr>
          <w:p w14:paraId="4DEB5254" w14:textId="77777777" w:rsidR="00705CDE" w:rsidRPr="00A36165" w:rsidRDefault="00705CDE" w:rsidP="00B574B8"/>
        </w:tc>
        <w:tc>
          <w:tcPr>
            <w:tcW w:w="10191" w:type="dxa"/>
          </w:tcPr>
          <w:p w14:paraId="57C23D0D" w14:textId="338CDC6A" w:rsidR="00705CDE" w:rsidRPr="00225543" w:rsidRDefault="00D3743D" w:rsidP="00B574B8">
            <w:r w:rsidRPr="00225543">
              <w:t>I like a structured class, I do structured classes now and it's for the sociali</w:t>
            </w:r>
            <w:r>
              <w:t>s</w:t>
            </w:r>
            <w:r w:rsidRPr="00225543">
              <w:t>e, especially with the benefit of being retired [</w:t>
            </w:r>
            <w:r>
              <w:t xml:space="preserve">Participant </w:t>
            </w:r>
            <w:r w:rsidRPr="00225543">
              <w:t xml:space="preserve">10, FG2, </w:t>
            </w:r>
            <w:r>
              <w:t xml:space="preserve">Round </w:t>
            </w:r>
            <w:r w:rsidRPr="00225543">
              <w:t>1]</w:t>
            </w:r>
          </w:p>
        </w:tc>
      </w:tr>
      <w:tr w:rsidR="00705CDE" w14:paraId="324237E2" w14:textId="77777777" w:rsidTr="00B574B8">
        <w:trPr>
          <w:gridAfter w:val="1"/>
          <w:wAfter w:w="9" w:type="dxa"/>
        </w:trPr>
        <w:tc>
          <w:tcPr>
            <w:tcW w:w="2122" w:type="dxa"/>
            <w:vMerge/>
          </w:tcPr>
          <w:p w14:paraId="75357162" w14:textId="77777777" w:rsidR="00705CDE" w:rsidRPr="00A36165" w:rsidRDefault="00705CDE" w:rsidP="00B574B8">
            <w:pPr>
              <w:rPr>
                <w:b/>
                <w:bCs/>
              </w:rPr>
            </w:pPr>
          </w:p>
        </w:tc>
        <w:tc>
          <w:tcPr>
            <w:tcW w:w="1984" w:type="dxa"/>
            <w:vMerge/>
          </w:tcPr>
          <w:p w14:paraId="1E4BBEAE" w14:textId="77777777" w:rsidR="00705CDE" w:rsidRPr="00A36165" w:rsidRDefault="00705CDE" w:rsidP="00B574B8"/>
        </w:tc>
        <w:tc>
          <w:tcPr>
            <w:tcW w:w="10191" w:type="dxa"/>
          </w:tcPr>
          <w:p w14:paraId="5ADED946" w14:textId="77777777" w:rsidR="00705CDE" w:rsidRPr="00225543" w:rsidRDefault="00705CDE" w:rsidP="00B574B8">
            <w:r w:rsidRPr="00225543">
              <w:t>now that we are retired want to do things on our own time, on our own schedule, on our own agenda. And so, for me just locking me into saying Tuesdays at eight o’clock in the morning you will be doing da-da-da would not be very attractive. I like to have more agency about that [Participant 20, FG2, Round 1]</w:t>
            </w:r>
          </w:p>
        </w:tc>
      </w:tr>
      <w:tr w:rsidR="00705CDE" w14:paraId="6EAC9C39" w14:textId="77777777" w:rsidTr="00B574B8">
        <w:trPr>
          <w:gridAfter w:val="1"/>
          <w:wAfter w:w="9" w:type="dxa"/>
        </w:trPr>
        <w:tc>
          <w:tcPr>
            <w:tcW w:w="2122" w:type="dxa"/>
            <w:vMerge/>
          </w:tcPr>
          <w:p w14:paraId="3166B0B2" w14:textId="77777777" w:rsidR="00705CDE" w:rsidRPr="00A36165" w:rsidRDefault="00705CDE" w:rsidP="00B574B8">
            <w:pPr>
              <w:rPr>
                <w:b/>
                <w:bCs/>
              </w:rPr>
            </w:pPr>
          </w:p>
        </w:tc>
        <w:tc>
          <w:tcPr>
            <w:tcW w:w="1984" w:type="dxa"/>
            <w:vMerge/>
          </w:tcPr>
          <w:p w14:paraId="4B955D1A" w14:textId="77777777" w:rsidR="00705CDE" w:rsidRPr="00A36165" w:rsidRDefault="00705CDE" w:rsidP="00B574B8"/>
        </w:tc>
        <w:tc>
          <w:tcPr>
            <w:tcW w:w="10191" w:type="dxa"/>
          </w:tcPr>
          <w:p w14:paraId="3C219061" w14:textId="34AE8A9E" w:rsidR="00705CDE" w:rsidRPr="00225543" w:rsidRDefault="00D3743D" w:rsidP="00B574B8">
            <w:r w:rsidRPr="00225543">
              <w:t>I'm more of an outside person, I get out</w:t>
            </w:r>
            <w:r>
              <w:t xml:space="preserve">… </w:t>
            </w:r>
            <w:r w:rsidRPr="00225543">
              <w:t xml:space="preserve">I go down to the </w:t>
            </w:r>
            <w:r>
              <w:t>r</w:t>
            </w:r>
            <w:r w:rsidRPr="00225543">
              <w:t>iver</w:t>
            </w:r>
            <w:r>
              <w:t xml:space="preserve"> </w:t>
            </w:r>
            <w:r w:rsidRPr="00225543">
              <w:t>walk and I walk</w:t>
            </w:r>
            <w:r>
              <w:t xml:space="preserve"> </w:t>
            </w:r>
            <w:r w:rsidRPr="00225543">
              <w:t>[</w:t>
            </w:r>
            <w:r>
              <w:t xml:space="preserve">Participant </w:t>
            </w:r>
            <w:r w:rsidRPr="00225543">
              <w:t>9, FG2, R</w:t>
            </w:r>
            <w:r>
              <w:t xml:space="preserve">ound </w:t>
            </w:r>
            <w:r w:rsidRPr="00225543">
              <w:t>1]</w:t>
            </w:r>
          </w:p>
        </w:tc>
      </w:tr>
      <w:tr w:rsidR="00705CDE" w14:paraId="4C88403E" w14:textId="77777777" w:rsidTr="00B574B8">
        <w:trPr>
          <w:gridAfter w:val="1"/>
          <w:wAfter w:w="9" w:type="dxa"/>
          <w:trHeight w:val="547"/>
        </w:trPr>
        <w:tc>
          <w:tcPr>
            <w:tcW w:w="2122" w:type="dxa"/>
            <w:vMerge/>
          </w:tcPr>
          <w:p w14:paraId="6EF21F61" w14:textId="77777777" w:rsidR="00705CDE" w:rsidRPr="00A36165" w:rsidRDefault="00705CDE" w:rsidP="00B574B8">
            <w:pPr>
              <w:rPr>
                <w:b/>
                <w:bCs/>
              </w:rPr>
            </w:pPr>
          </w:p>
        </w:tc>
        <w:tc>
          <w:tcPr>
            <w:tcW w:w="1984" w:type="dxa"/>
            <w:vMerge/>
          </w:tcPr>
          <w:p w14:paraId="59AAC300" w14:textId="77777777" w:rsidR="00705CDE" w:rsidRPr="00A36165" w:rsidRDefault="00705CDE" w:rsidP="00B574B8"/>
        </w:tc>
        <w:tc>
          <w:tcPr>
            <w:tcW w:w="10191" w:type="dxa"/>
          </w:tcPr>
          <w:p w14:paraId="0707AD19" w14:textId="42969E84" w:rsidR="00705CDE" w:rsidRPr="00225543" w:rsidRDefault="00D3743D" w:rsidP="00B574B8">
            <w:r w:rsidRPr="00D3743D">
              <w:t>I think you need choices because everybody around the table is – I'm hearing different things [Participant 15, FG1, Round 2]</w:t>
            </w:r>
          </w:p>
        </w:tc>
      </w:tr>
      <w:tr w:rsidR="00705CDE" w14:paraId="2A817EBA" w14:textId="77777777" w:rsidTr="00B574B8">
        <w:trPr>
          <w:gridAfter w:val="1"/>
          <w:wAfter w:w="9" w:type="dxa"/>
        </w:trPr>
        <w:tc>
          <w:tcPr>
            <w:tcW w:w="2122" w:type="dxa"/>
            <w:vMerge/>
          </w:tcPr>
          <w:p w14:paraId="22157227" w14:textId="77777777" w:rsidR="00705CDE" w:rsidRPr="00A36165" w:rsidRDefault="00705CDE" w:rsidP="00B574B8">
            <w:pPr>
              <w:rPr>
                <w:b/>
                <w:bCs/>
              </w:rPr>
            </w:pPr>
          </w:p>
        </w:tc>
        <w:tc>
          <w:tcPr>
            <w:tcW w:w="1984" w:type="dxa"/>
            <w:vMerge w:val="restart"/>
          </w:tcPr>
          <w:p w14:paraId="2BC8FDAA" w14:textId="77777777" w:rsidR="00705CDE" w:rsidRDefault="00705CDE" w:rsidP="00B574B8">
            <w:r w:rsidRPr="00A36165">
              <w:t>Sustainable</w:t>
            </w:r>
          </w:p>
        </w:tc>
        <w:tc>
          <w:tcPr>
            <w:tcW w:w="10191" w:type="dxa"/>
          </w:tcPr>
          <w:p w14:paraId="58B81EC6" w14:textId="77777777" w:rsidR="00705CDE" w:rsidRDefault="00705CDE" w:rsidP="00B574B8">
            <w:r w:rsidRPr="00225543">
              <w:t>To me sustainability is the thing [Participant 19, FG2, Round 2]</w:t>
            </w:r>
          </w:p>
        </w:tc>
      </w:tr>
      <w:tr w:rsidR="00705CDE" w14:paraId="466E65F6" w14:textId="77777777" w:rsidTr="00B574B8">
        <w:trPr>
          <w:gridAfter w:val="1"/>
          <w:wAfter w:w="9" w:type="dxa"/>
        </w:trPr>
        <w:tc>
          <w:tcPr>
            <w:tcW w:w="2122" w:type="dxa"/>
            <w:vMerge/>
          </w:tcPr>
          <w:p w14:paraId="44E77585" w14:textId="77777777" w:rsidR="00705CDE" w:rsidRPr="00A36165" w:rsidRDefault="00705CDE" w:rsidP="00B574B8">
            <w:pPr>
              <w:rPr>
                <w:b/>
                <w:bCs/>
              </w:rPr>
            </w:pPr>
          </w:p>
        </w:tc>
        <w:tc>
          <w:tcPr>
            <w:tcW w:w="1984" w:type="dxa"/>
            <w:vMerge/>
          </w:tcPr>
          <w:p w14:paraId="7E9441E2" w14:textId="77777777" w:rsidR="00705CDE" w:rsidRPr="00A36165" w:rsidRDefault="00705CDE" w:rsidP="00B574B8"/>
        </w:tc>
        <w:tc>
          <w:tcPr>
            <w:tcW w:w="10191" w:type="dxa"/>
          </w:tcPr>
          <w:p w14:paraId="18B081C0" w14:textId="27CE8B35" w:rsidR="00705CDE" w:rsidRDefault="00705CDE" w:rsidP="00B574B8">
            <w:r w:rsidRPr="00225543">
              <w:t>This is progressing with something you’ve established… and maintaining that [Participant 10, FG2, Round 2</w:t>
            </w:r>
            <w:r w:rsidR="00D3743D">
              <w:t>]</w:t>
            </w:r>
          </w:p>
        </w:tc>
      </w:tr>
      <w:tr w:rsidR="00705CDE" w14:paraId="494AB58A" w14:textId="77777777" w:rsidTr="00B574B8">
        <w:trPr>
          <w:gridAfter w:val="1"/>
          <w:wAfter w:w="9" w:type="dxa"/>
        </w:trPr>
        <w:tc>
          <w:tcPr>
            <w:tcW w:w="2122" w:type="dxa"/>
            <w:vMerge/>
          </w:tcPr>
          <w:p w14:paraId="144A6596" w14:textId="77777777" w:rsidR="00705CDE" w:rsidRPr="00A36165" w:rsidRDefault="00705CDE" w:rsidP="00B574B8">
            <w:pPr>
              <w:rPr>
                <w:b/>
                <w:bCs/>
              </w:rPr>
            </w:pPr>
          </w:p>
        </w:tc>
        <w:tc>
          <w:tcPr>
            <w:tcW w:w="1984" w:type="dxa"/>
            <w:vMerge/>
          </w:tcPr>
          <w:p w14:paraId="0527EF75" w14:textId="77777777" w:rsidR="00705CDE" w:rsidRPr="00A36165" w:rsidRDefault="00705CDE" w:rsidP="00B574B8"/>
        </w:tc>
        <w:tc>
          <w:tcPr>
            <w:tcW w:w="10191" w:type="dxa"/>
          </w:tcPr>
          <w:p w14:paraId="681A0550" w14:textId="77777777" w:rsidR="00705CDE" w:rsidRDefault="00705CDE" w:rsidP="00B574B8">
            <w:r w:rsidRPr="00225543">
              <w:t>I had a PM&amp;R [Physical Medicine and Rehabilitation] regimen that was like six hours a day exercises and I said you got to be kidding me yeah, I'm in pain but I have a life too [Participant 6, FG1, Round 2]</w:t>
            </w:r>
          </w:p>
        </w:tc>
      </w:tr>
      <w:tr w:rsidR="00705CDE" w14:paraId="4E8E7072" w14:textId="77777777" w:rsidTr="00B574B8">
        <w:trPr>
          <w:gridAfter w:val="1"/>
          <w:wAfter w:w="9" w:type="dxa"/>
        </w:trPr>
        <w:tc>
          <w:tcPr>
            <w:tcW w:w="2122" w:type="dxa"/>
            <w:vMerge/>
          </w:tcPr>
          <w:p w14:paraId="5223430D" w14:textId="77777777" w:rsidR="00705CDE" w:rsidRPr="00A36165" w:rsidRDefault="00705CDE" w:rsidP="00B574B8">
            <w:pPr>
              <w:rPr>
                <w:b/>
                <w:bCs/>
              </w:rPr>
            </w:pPr>
          </w:p>
        </w:tc>
        <w:tc>
          <w:tcPr>
            <w:tcW w:w="1984" w:type="dxa"/>
            <w:vMerge/>
          </w:tcPr>
          <w:p w14:paraId="2DD03459" w14:textId="77777777" w:rsidR="00705CDE" w:rsidRPr="00A36165" w:rsidRDefault="00705CDE" w:rsidP="00B574B8"/>
        </w:tc>
        <w:tc>
          <w:tcPr>
            <w:tcW w:w="10191" w:type="dxa"/>
          </w:tcPr>
          <w:p w14:paraId="27750004" w14:textId="77777777" w:rsidR="00705CDE" w:rsidRDefault="00705CDE" w:rsidP="00B574B8">
            <w:r w:rsidRPr="00225543">
              <w:t>My goal… to keep what I had, and to do things that are easy to do and if I get so that they’re too easy to do, then I can do a little bit more, but I'm not going to do you know… I'm looking to keep what I got and I've got arthritis there's nothing you're going to change about that… all I want to do is something that keeps me going so it doesn't get worse [Participant 3, FG1, Round 2]</w:t>
            </w:r>
          </w:p>
        </w:tc>
      </w:tr>
      <w:tr w:rsidR="00705CDE" w14:paraId="5CB3D6FE" w14:textId="77777777" w:rsidTr="00B574B8">
        <w:trPr>
          <w:gridAfter w:val="1"/>
          <w:wAfter w:w="9" w:type="dxa"/>
        </w:trPr>
        <w:tc>
          <w:tcPr>
            <w:tcW w:w="2122" w:type="dxa"/>
            <w:vMerge/>
          </w:tcPr>
          <w:p w14:paraId="497C9AD5" w14:textId="77777777" w:rsidR="00705CDE" w:rsidRPr="00A36165" w:rsidRDefault="00705CDE" w:rsidP="00B574B8">
            <w:pPr>
              <w:rPr>
                <w:b/>
                <w:bCs/>
              </w:rPr>
            </w:pPr>
          </w:p>
        </w:tc>
        <w:tc>
          <w:tcPr>
            <w:tcW w:w="1984" w:type="dxa"/>
            <w:vMerge w:val="restart"/>
          </w:tcPr>
          <w:p w14:paraId="4C4CB9EA" w14:textId="77777777" w:rsidR="00705CDE" w:rsidRPr="00A36165" w:rsidRDefault="00705CDE" w:rsidP="00B574B8">
            <w:r w:rsidRPr="00A36165">
              <w:t>Supported</w:t>
            </w:r>
          </w:p>
          <w:p w14:paraId="36852C5C" w14:textId="77777777" w:rsidR="00705CDE" w:rsidRDefault="00705CDE" w:rsidP="00B574B8"/>
        </w:tc>
        <w:tc>
          <w:tcPr>
            <w:tcW w:w="10191" w:type="dxa"/>
          </w:tcPr>
          <w:p w14:paraId="2E03A3E8" w14:textId="77777777" w:rsidR="00705CDE" w:rsidRDefault="00705CDE" w:rsidP="00B574B8">
            <w:r w:rsidRPr="00225543">
              <w:t>Sometimes they kind of like there is someone who feels I can do more than I think I can do because sometimes I underestimate on those views and someone will say well, you know if you can do this, I think you can do this. And have coaches into thinking yeah, good, if I can get a little success [Participant 12, FG2, Round 2]</w:t>
            </w:r>
          </w:p>
        </w:tc>
      </w:tr>
      <w:tr w:rsidR="00705CDE" w14:paraId="6AFF8DF8" w14:textId="77777777" w:rsidTr="00B574B8">
        <w:trPr>
          <w:gridAfter w:val="1"/>
          <w:wAfter w:w="9" w:type="dxa"/>
        </w:trPr>
        <w:tc>
          <w:tcPr>
            <w:tcW w:w="2122" w:type="dxa"/>
            <w:vMerge/>
          </w:tcPr>
          <w:p w14:paraId="7A4BB4B2" w14:textId="77777777" w:rsidR="00705CDE" w:rsidRPr="00A36165" w:rsidRDefault="00705CDE" w:rsidP="00B574B8">
            <w:pPr>
              <w:rPr>
                <w:b/>
                <w:bCs/>
              </w:rPr>
            </w:pPr>
          </w:p>
        </w:tc>
        <w:tc>
          <w:tcPr>
            <w:tcW w:w="1984" w:type="dxa"/>
            <w:vMerge/>
          </w:tcPr>
          <w:p w14:paraId="45601C7B" w14:textId="77777777" w:rsidR="00705CDE" w:rsidRPr="00A36165" w:rsidRDefault="00705CDE" w:rsidP="00B574B8"/>
        </w:tc>
        <w:tc>
          <w:tcPr>
            <w:tcW w:w="10191" w:type="dxa"/>
          </w:tcPr>
          <w:p w14:paraId="1331726D" w14:textId="57FDF241" w:rsidR="00705CDE" w:rsidRDefault="00705CDE" w:rsidP="00B574B8">
            <w:r w:rsidRPr="00225543">
              <w:t xml:space="preserve">if you're stuck, </w:t>
            </w:r>
            <w:r w:rsidR="00D3743D" w:rsidRPr="00225543">
              <w:t>the coach could help you and give you new ideas or a new way of doing something if you're stuck because you're looking for progress</w:t>
            </w:r>
            <w:r w:rsidRPr="00225543">
              <w:t>, right so [Participant 2, FG1, Round 2]</w:t>
            </w:r>
          </w:p>
        </w:tc>
      </w:tr>
      <w:tr w:rsidR="00705CDE" w14:paraId="2FE25592" w14:textId="77777777" w:rsidTr="00B574B8">
        <w:trPr>
          <w:gridAfter w:val="1"/>
          <w:wAfter w:w="9" w:type="dxa"/>
        </w:trPr>
        <w:tc>
          <w:tcPr>
            <w:tcW w:w="2122" w:type="dxa"/>
            <w:vMerge/>
          </w:tcPr>
          <w:p w14:paraId="68F66325" w14:textId="77777777" w:rsidR="00705CDE" w:rsidRPr="00A36165" w:rsidRDefault="00705CDE" w:rsidP="00B574B8">
            <w:pPr>
              <w:rPr>
                <w:b/>
                <w:bCs/>
              </w:rPr>
            </w:pPr>
          </w:p>
        </w:tc>
        <w:tc>
          <w:tcPr>
            <w:tcW w:w="1984" w:type="dxa"/>
            <w:vMerge/>
          </w:tcPr>
          <w:p w14:paraId="4F466C9D" w14:textId="77777777" w:rsidR="00705CDE" w:rsidRPr="00A36165" w:rsidRDefault="00705CDE" w:rsidP="00B574B8"/>
        </w:tc>
        <w:tc>
          <w:tcPr>
            <w:tcW w:w="10191" w:type="dxa"/>
          </w:tcPr>
          <w:p w14:paraId="5BC1ABA2" w14:textId="5669C576" w:rsidR="00705CDE" w:rsidRDefault="00D3743D" w:rsidP="00B574B8">
            <w:r w:rsidRPr="00225543">
              <w:t>I was thinking, also something about the coach the person you're exchanging information with, for them to ask questions, not just about having been able to do this or meeting your goal, but kind of like bigger picture questions like how are you feeling about this overall [P</w:t>
            </w:r>
            <w:r>
              <w:t xml:space="preserve">articipant </w:t>
            </w:r>
            <w:r w:rsidRPr="00225543">
              <w:t>11, FG1, R</w:t>
            </w:r>
            <w:r>
              <w:t xml:space="preserve">ound </w:t>
            </w:r>
            <w:r w:rsidRPr="00225543">
              <w:t>2]</w:t>
            </w:r>
          </w:p>
        </w:tc>
      </w:tr>
      <w:tr w:rsidR="00705CDE" w14:paraId="35C02CF3" w14:textId="77777777" w:rsidTr="00B574B8">
        <w:trPr>
          <w:gridAfter w:val="1"/>
          <w:wAfter w:w="9" w:type="dxa"/>
        </w:trPr>
        <w:tc>
          <w:tcPr>
            <w:tcW w:w="2122" w:type="dxa"/>
            <w:vMerge/>
          </w:tcPr>
          <w:p w14:paraId="18F99536" w14:textId="77777777" w:rsidR="00705CDE" w:rsidRPr="00A36165" w:rsidRDefault="00705CDE" w:rsidP="00B574B8">
            <w:pPr>
              <w:rPr>
                <w:b/>
                <w:bCs/>
              </w:rPr>
            </w:pPr>
          </w:p>
        </w:tc>
        <w:tc>
          <w:tcPr>
            <w:tcW w:w="1984" w:type="dxa"/>
            <w:vMerge/>
          </w:tcPr>
          <w:p w14:paraId="39DE03EC" w14:textId="77777777" w:rsidR="00705CDE" w:rsidRPr="00A36165" w:rsidRDefault="00705CDE" w:rsidP="00B574B8"/>
        </w:tc>
        <w:tc>
          <w:tcPr>
            <w:tcW w:w="10191" w:type="dxa"/>
          </w:tcPr>
          <w:p w14:paraId="15493D45" w14:textId="77777777" w:rsidR="00705CDE" w:rsidRPr="00225543" w:rsidRDefault="00705CDE" w:rsidP="00B574B8">
            <w:r w:rsidRPr="00225543">
              <w:t>this pain stuff, the aloneness, the isolation, this is what makes me just want to kind of give up and not do anything [Participant 11, FG1, Round 1]</w:t>
            </w:r>
          </w:p>
        </w:tc>
      </w:tr>
      <w:tr w:rsidR="00705CDE" w14:paraId="4E9147B5" w14:textId="77777777" w:rsidTr="00B574B8">
        <w:trPr>
          <w:gridAfter w:val="1"/>
          <w:wAfter w:w="9" w:type="dxa"/>
        </w:trPr>
        <w:tc>
          <w:tcPr>
            <w:tcW w:w="2122" w:type="dxa"/>
          </w:tcPr>
          <w:p w14:paraId="2889388D" w14:textId="77777777" w:rsidR="00705CDE" w:rsidRPr="00A36165" w:rsidRDefault="00705CDE" w:rsidP="00B574B8">
            <w:pPr>
              <w:rPr>
                <w:b/>
                <w:bCs/>
              </w:rPr>
            </w:pPr>
          </w:p>
        </w:tc>
        <w:tc>
          <w:tcPr>
            <w:tcW w:w="1984" w:type="dxa"/>
          </w:tcPr>
          <w:p w14:paraId="334B3DA2" w14:textId="77777777" w:rsidR="00705CDE" w:rsidRPr="00A36165" w:rsidRDefault="00705CDE" w:rsidP="00B574B8"/>
        </w:tc>
        <w:tc>
          <w:tcPr>
            <w:tcW w:w="10191" w:type="dxa"/>
          </w:tcPr>
          <w:p w14:paraId="68884378" w14:textId="77777777" w:rsidR="00705CDE" w:rsidRPr="00225543" w:rsidRDefault="00705CDE" w:rsidP="00B574B8">
            <w:r w:rsidRPr="00225543">
              <w:t>as you get older you get distance from a lot of people so that human contact too is somebody cares about me if I'm healthy or not [Participant 3, FG1, Round 2]</w:t>
            </w:r>
          </w:p>
        </w:tc>
      </w:tr>
      <w:tr w:rsidR="00705CDE" w14:paraId="518DF33A" w14:textId="77777777" w:rsidTr="00B574B8">
        <w:tc>
          <w:tcPr>
            <w:tcW w:w="14306" w:type="dxa"/>
            <w:gridSpan w:val="4"/>
            <w:shd w:val="clear" w:color="auto" w:fill="D9D9D9" w:themeFill="background1" w:themeFillShade="D9"/>
          </w:tcPr>
          <w:p w14:paraId="3678C0EC" w14:textId="77777777" w:rsidR="00705CDE" w:rsidRDefault="00705CDE" w:rsidP="00B574B8"/>
        </w:tc>
      </w:tr>
    </w:tbl>
    <w:p w14:paraId="359BF216" w14:textId="77777777" w:rsidR="00705CDE" w:rsidRPr="00705CDE" w:rsidRDefault="00705CDE" w:rsidP="00705CDE"/>
    <w:sectPr w:rsidR="00705CDE" w:rsidRPr="00705CDE" w:rsidSect="00A361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165"/>
    <w:rsid w:val="00225543"/>
    <w:rsid w:val="0035059A"/>
    <w:rsid w:val="00451FC1"/>
    <w:rsid w:val="00705CDE"/>
    <w:rsid w:val="00924ACB"/>
    <w:rsid w:val="00A36165"/>
    <w:rsid w:val="00D3743D"/>
    <w:rsid w:val="00DF0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827F2"/>
  <w15:chartTrackingRefBased/>
  <w15:docId w15:val="{FA1395EA-5100-4BB3-8338-26A87C8DF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onstantia" w:eastAsiaTheme="minorHAnsi" w:hAnsi="Constanti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61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593397">
      <w:bodyDiv w:val="1"/>
      <w:marLeft w:val="0"/>
      <w:marRight w:val="0"/>
      <w:marTop w:val="0"/>
      <w:marBottom w:val="0"/>
      <w:divBdr>
        <w:top w:val="none" w:sz="0" w:space="0" w:color="auto"/>
        <w:left w:val="none" w:sz="0" w:space="0" w:color="auto"/>
        <w:bottom w:val="none" w:sz="0" w:space="0" w:color="auto"/>
        <w:right w:val="none" w:sz="0" w:space="0" w:color="auto"/>
      </w:divBdr>
    </w:div>
    <w:div w:id="110248564">
      <w:bodyDiv w:val="1"/>
      <w:marLeft w:val="0"/>
      <w:marRight w:val="0"/>
      <w:marTop w:val="0"/>
      <w:marBottom w:val="0"/>
      <w:divBdr>
        <w:top w:val="none" w:sz="0" w:space="0" w:color="auto"/>
        <w:left w:val="none" w:sz="0" w:space="0" w:color="auto"/>
        <w:bottom w:val="none" w:sz="0" w:space="0" w:color="auto"/>
        <w:right w:val="none" w:sz="0" w:space="0" w:color="auto"/>
      </w:divBdr>
    </w:div>
    <w:div w:id="187256986">
      <w:bodyDiv w:val="1"/>
      <w:marLeft w:val="0"/>
      <w:marRight w:val="0"/>
      <w:marTop w:val="0"/>
      <w:marBottom w:val="0"/>
      <w:divBdr>
        <w:top w:val="none" w:sz="0" w:space="0" w:color="auto"/>
        <w:left w:val="none" w:sz="0" w:space="0" w:color="auto"/>
        <w:bottom w:val="none" w:sz="0" w:space="0" w:color="auto"/>
        <w:right w:val="none" w:sz="0" w:space="0" w:color="auto"/>
      </w:divBdr>
    </w:div>
    <w:div w:id="426387372">
      <w:bodyDiv w:val="1"/>
      <w:marLeft w:val="0"/>
      <w:marRight w:val="0"/>
      <w:marTop w:val="0"/>
      <w:marBottom w:val="0"/>
      <w:divBdr>
        <w:top w:val="none" w:sz="0" w:space="0" w:color="auto"/>
        <w:left w:val="none" w:sz="0" w:space="0" w:color="auto"/>
        <w:bottom w:val="none" w:sz="0" w:space="0" w:color="auto"/>
        <w:right w:val="none" w:sz="0" w:space="0" w:color="auto"/>
      </w:divBdr>
    </w:div>
    <w:div w:id="1478690020">
      <w:bodyDiv w:val="1"/>
      <w:marLeft w:val="0"/>
      <w:marRight w:val="0"/>
      <w:marTop w:val="0"/>
      <w:marBottom w:val="0"/>
      <w:divBdr>
        <w:top w:val="none" w:sz="0" w:space="0" w:color="auto"/>
        <w:left w:val="none" w:sz="0" w:space="0" w:color="auto"/>
        <w:bottom w:val="none" w:sz="0" w:space="0" w:color="auto"/>
        <w:right w:val="none" w:sz="0" w:space="0" w:color="auto"/>
      </w:divBdr>
    </w:div>
    <w:div w:id="1607073880">
      <w:bodyDiv w:val="1"/>
      <w:marLeft w:val="0"/>
      <w:marRight w:val="0"/>
      <w:marTop w:val="0"/>
      <w:marBottom w:val="0"/>
      <w:divBdr>
        <w:top w:val="none" w:sz="0" w:space="0" w:color="auto"/>
        <w:left w:val="none" w:sz="0" w:space="0" w:color="auto"/>
        <w:bottom w:val="none" w:sz="0" w:space="0" w:color="auto"/>
        <w:right w:val="none" w:sz="0" w:space="0" w:color="auto"/>
      </w:divBdr>
    </w:div>
    <w:div w:id="1716542177">
      <w:bodyDiv w:val="1"/>
      <w:marLeft w:val="0"/>
      <w:marRight w:val="0"/>
      <w:marTop w:val="0"/>
      <w:marBottom w:val="0"/>
      <w:divBdr>
        <w:top w:val="none" w:sz="0" w:space="0" w:color="auto"/>
        <w:left w:val="none" w:sz="0" w:space="0" w:color="auto"/>
        <w:bottom w:val="none" w:sz="0" w:space="0" w:color="auto"/>
        <w:right w:val="none" w:sz="0" w:space="0" w:color="auto"/>
      </w:divBdr>
    </w:div>
    <w:div w:id="1849059603">
      <w:bodyDiv w:val="1"/>
      <w:marLeft w:val="0"/>
      <w:marRight w:val="0"/>
      <w:marTop w:val="0"/>
      <w:marBottom w:val="0"/>
      <w:divBdr>
        <w:top w:val="none" w:sz="0" w:space="0" w:color="auto"/>
        <w:left w:val="none" w:sz="0" w:space="0" w:color="auto"/>
        <w:bottom w:val="none" w:sz="0" w:space="0" w:color="auto"/>
        <w:right w:val="none" w:sz="0" w:space="0" w:color="auto"/>
      </w:divBdr>
    </w:div>
    <w:div w:id="2034111494">
      <w:bodyDiv w:val="1"/>
      <w:marLeft w:val="0"/>
      <w:marRight w:val="0"/>
      <w:marTop w:val="0"/>
      <w:marBottom w:val="0"/>
      <w:divBdr>
        <w:top w:val="none" w:sz="0" w:space="0" w:color="auto"/>
        <w:left w:val="none" w:sz="0" w:space="0" w:color="auto"/>
        <w:bottom w:val="none" w:sz="0" w:space="0" w:color="auto"/>
        <w:right w:val="none" w:sz="0" w:space="0" w:color="auto"/>
      </w:divBdr>
    </w:div>
    <w:div w:id="2083065362">
      <w:bodyDiv w:val="1"/>
      <w:marLeft w:val="0"/>
      <w:marRight w:val="0"/>
      <w:marTop w:val="0"/>
      <w:marBottom w:val="0"/>
      <w:divBdr>
        <w:top w:val="none" w:sz="0" w:space="0" w:color="auto"/>
        <w:left w:val="none" w:sz="0" w:space="0" w:color="auto"/>
        <w:bottom w:val="none" w:sz="0" w:space="0" w:color="auto"/>
        <w:right w:val="none" w:sz="0" w:space="0" w:color="auto"/>
      </w:divBdr>
    </w:div>
    <w:div w:id="2106068438">
      <w:bodyDiv w:val="1"/>
      <w:marLeft w:val="0"/>
      <w:marRight w:val="0"/>
      <w:marTop w:val="0"/>
      <w:marBottom w:val="0"/>
      <w:divBdr>
        <w:top w:val="none" w:sz="0" w:space="0" w:color="auto"/>
        <w:left w:val="none" w:sz="0" w:space="0" w:color="auto"/>
        <w:bottom w:val="none" w:sz="0" w:space="0" w:color="auto"/>
        <w:right w:val="none" w:sz="0" w:space="0" w:color="auto"/>
      </w:divBdr>
    </w:div>
    <w:div w:id="2128036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665</Words>
  <Characters>949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bley, Daniel</dc:creator>
  <cp:keywords/>
  <dc:description/>
  <cp:lastModifiedBy>Whibley, Daniel</cp:lastModifiedBy>
  <cp:revision>5</cp:revision>
  <dcterms:created xsi:type="dcterms:W3CDTF">2021-05-12T08:07:00Z</dcterms:created>
  <dcterms:modified xsi:type="dcterms:W3CDTF">2021-05-12T08:16:00Z</dcterms:modified>
</cp:coreProperties>
</file>